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EDEF" w14:textId="2D514F48" w:rsidR="001B47E2" w:rsidRPr="00376E20" w:rsidRDefault="001B47E2" w:rsidP="001B47E2">
      <w:pPr>
        <w:widowControl/>
        <w:wordWrap/>
        <w:autoSpaceDE/>
        <w:spacing w:after="0" w:line="360" w:lineRule="auto"/>
        <w:rPr>
          <w:rFonts w:ascii="Times New Roman" w:hAnsi="Times New Roman" w:cs="Times New Roman"/>
          <w:b/>
        </w:rPr>
      </w:pPr>
      <w:r w:rsidRPr="00376E20">
        <w:rPr>
          <w:rFonts w:ascii="Times New Roman" w:hAnsi="Times New Roman" w:cs="Times New Roman"/>
          <w:b/>
        </w:rPr>
        <w:t xml:space="preserve">Supplementary Table </w:t>
      </w:r>
      <w:r w:rsidR="000C5E13" w:rsidRPr="00376E20">
        <w:rPr>
          <w:rFonts w:ascii="Times New Roman" w:hAnsi="Times New Roman" w:cs="Times New Roman"/>
          <w:b/>
        </w:rPr>
        <w:t>1</w:t>
      </w:r>
      <w:r w:rsidRPr="00376E20">
        <w:rPr>
          <w:rFonts w:ascii="Times New Roman" w:hAnsi="Times New Roman" w:cs="Times New Roman"/>
          <w:b/>
        </w:rPr>
        <w:t xml:space="preserve">. </w:t>
      </w:r>
      <w:r w:rsidR="00950ED6">
        <w:rPr>
          <w:rFonts w:ascii="Times New Roman" w:hAnsi="Times New Roman" w:cs="Times New Roman"/>
          <w:b/>
        </w:rPr>
        <w:t>IRs</w:t>
      </w:r>
      <w:r w:rsidRPr="00376E20">
        <w:rPr>
          <w:rFonts w:ascii="Times New Roman" w:hAnsi="Times New Roman" w:cs="Times New Roman"/>
          <w:b/>
        </w:rPr>
        <w:t xml:space="preserve">, HRs, and associated 95% CIs for Parkinson’s disease when using </w:t>
      </w:r>
      <w:r w:rsidR="000C5E13" w:rsidRPr="00376E20">
        <w:rPr>
          <w:rFonts w:ascii="Times New Roman" w:hAnsi="Times New Roman" w:cs="Times New Roman"/>
          <w:b/>
        </w:rPr>
        <w:t>1:1 propensity scor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9"/>
        <w:gridCol w:w="1357"/>
        <w:gridCol w:w="1140"/>
        <w:gridCol w:w="803"/>
        <w:gridCol w:w="1542"/>
        <w:gridCol w:w="639"/>
        <w:gridCol w:w="1745"/>
        <w:gridCol w:w="750"/>
        <w:gridCol w:w="1745"/>
        <w:gridCol w:w="750"/>
        <w:gridCol w:w="1745"/>
        <w:gridCol w:w="750"/>
      </w:tblGrid>
      <w:tr w:rsidR="00E763CE" w:rsidRPr="00376E20" w14:paraId="5AF58F25" w14:textId="12DF497A" w:rsidTr="002C1B70">
        <w:trPr>
          <w:trHeight w:val="318"/>
        </w:trPr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1C968" w14:textId="77777777" w:rsidR="00E763CE" w:rsidRPr="00376E20" w:rsidRDefault="00E763CE" w:rsidP="00422A65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57AC88" w14:textId="7DF08248" w:rsidR="00E763CE" w:rsidRPr="00376E20" w:rsidRDefault="00D1546A" w:rsidP="00422A65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holecystectomy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82DF09" w14:textId="07AC86DE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 No.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B3190A" w14:textId="00BEA1B5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v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45405" w14:textId="2C4E52EE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A83747" w14:textId="53D03473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R</w:t>
            </w: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127DBA" w14:textId="78B2EA34" w:rsidR="00E763CE" w:rsidRPr="00376E20" w:rsidRDefault="00E763CE" w:rsidP="003E1735">
            <w:pPr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HR (95% CI)</w:t>
            </w:r>
          </w:p>
        </w:tc>
      </w:tr>
      <w:tr w:rsidR="00D1546A" w:rsidRPr="00376E20" w14:paraId="590EDC11" w14:textId="2F6E0916" w:rsidTr="002C1B70">
        <w:trPr>
          <w:trHeight w:val="318"/>
        </w:trPr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7948E" w14:textId="77777777" w:rsidR="00E763CE" w:rsidRPr="00376E20" w:rsidRDefault="00E763CE" w:rsidP="00422A65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A792C" w14:textId="63E86E2D" w:rsidR="00E763CE" w:rsidRPr="00376E20" w:rsidRDefault="00E763CE" w:rsidP="00422A65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781CD" w14:textId="4D8B1307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B4FD7" w14:textId="72DE19A7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2D80D" w14:textId="4C91079E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7489C" w14:textId="51FF5C9E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F7974" w14:textId="7222D1B5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1</w:t>
            </w: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8357C" w14:textId="71585627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E7A76" w14:textId="3F0D4FB9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2</w:t>
            </w: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6AECD" w14:textId="1D363F41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95300" w14:textId="10DC76CF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3</w:t>
            </w: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F5388" w14:textId="45256B3E" w:rsidR="00E763CE" w:rsidRPr="00376E20" w:rsidRDefault="00E763CE" w:rsidP="00422A6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2C1B70" w:rsidRPr="00376E20" w14:paraId="6DD44F15" w14:textId="425A4AB4" w:rsidTr="002C1B70">
        <w:trPr>
          <w:trHeight w:val="318"/>
        </w:trPr>
        <w:tc>
          <w:tcPr>
            <w:tcW w:w="5000" w:type="pct"/>
            <w:gridSpan w:val="12"/>
            <w:vAlign w:val="center"/>
          </w:tcPr>
          <w:p w14:paraId="1CF0ACD7" w14:textId="418E4C6D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</w:t>
            </w:r>
          </w:p>
        </w:tc>
      </w:tr>
      <w:tr w:rsidR="002C1B70" w:rsidRPr="00376E20" w14:paraId="19A8758D" w14:textId="77777777" w:rsidTr="001B7447">
        <w:trPr>
          <w:trHeight w:val="318"/>
        </w:trPr>
        <w:tc>
          <w:tcPr>
            <w:tcW w:w="334" w:type="pct"/>
            <w:vAlign w:val="center"/>
          </w:tcPr>
          <w:p w14:paraId="14FC6BD8" w14:textId="77777777" w:rsidR="002C1B70" w:rsidRPr="00376E20" w:rsidRDefault="002C1B70" w:rsidP="002C1B7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</w:tcPr>
          <w:p w14:paraId="32C1F178" w14:textId="338FC19B" w:rsidR="002C1B70" w:rsidRPr="00376E20" w:rsidRDefault="009E3EA1" w:rsidP="00E763CE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555964AE" w14:textId="1FB31676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9,679</w:t>
            </w:r>
          </w:p>
        </w:tc>
        <w:tc>
          <w:tcPr>
            <w:tcW w:w="289" w:type="pct"/>
            <w:vAlign w:val="center"/>
          </w:tcPr>
          <w:p w14:paraId="61784A1D" w14:textId="34717027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3</w:t>
            </w:r>
          </w:p>
        </w:tc>
        <w:tc>
          <w:tcPr>
            <w:tcW w:w="555" w:type="pct"/>
            <w:vAlign w:val="center"/>
          </w:tcPr>
          <w:p w14:paraId="5EC031BF" w14:textId="7EE86659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1,485</w:t>
            </w:r>
          </w:p>
        </w:tc>
        <w:tc>
          <w:tcPr>
            <w:tcW w:w="230" w:type="pct"/>
            <w:vAlign w:val="center"/>
          </w:tcPr>
          <w:p w14:paraId="0E4145DB" w14:textId="34AB70E6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628" w:type="pct"/>
            <w:vAlign w:val="center"/>
          </w:tcPr>
          <w:p w14:paraId="79219163" w14:textId="3016F81B" w:rsidR="002C1B70" w:rsidRPr="002A6CD1" w:rsidRDefault="002C1B70" w:rsidP="00804FB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1.02–1.31)</w:t>
            </w:r>
          </w:p>
        </w:tc>
        <w:tc>
          <w:tcPr>
            <w:tcW w:w="270" w:type="pct"/>
            <w:vAlign w:val="center"/>
          </w:tcPr>
          <w:p w14:paraId="17D370F6" w14:textId="7C38E165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628" w:type="pct"/>
            <w:vAlign w:val="center"/>
          </w:tcPr>
          <w:p w14:paraId="25A159B9" w14:textId="2D2BEBBC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1.04–1.33)</w:t>
            </w:r>
          </w:p>
        </w:tc>
        <w:tc>
          <w:tcPr>
            <w:tcW w:w="270" w:type="pct"/>
            <w:vAlign w:val="center"/>
          </w:tcPr>
          <w:p w14:paraId="39FBC535" w14:textId="08FF5182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628" w:type="pct"/>
            <w:noWrap/>
            <w:vAlign w:val="center"/>
          </w:tcPr>
          <w:p w14:paraId="0AC9422C" w14:textId="45E6A345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1.01–1.30)</w:t>
            </w:r>
          </w:p>
        </w:tc>
        <w:tc>
          <w:tcPr>
            <w:tcW w:w="270" w:type="pct"/>
            <w:vAlign w:val="center"/>
          </w:tcPr>
          <w:p w14:paraId="65FC4323" w14:textId="3C126D00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5</w:t>
            </w:r>
          </w:p>
        </w:tc>
      </w:tr>
      <w:tr w:rsidR="002C1B70" w:rsidRPr="00376E20" w14:paraId="66B1A00C" w14:textId="58237897" w:rsidTr="001B7447">
        <w:trPr>
          <w:trHeight w:val="318"/>
        </w:trPr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DD35877" w14:textId="77777777" w:rsidR="002C1B70" w:rsidRPr="00376E20" w:rsidRDefault="002C1B70" w:rsidP="002C1B7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EAB83E" w14:textId="3C67BA8F" w:rsidR="002C1B70" w:rsidRPr="00376E20" w:rsidRDefault="009E3EA1" w:rsidP="00E763CE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3BAACD4F" w14:textId="43AB95B7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9,679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2931EAD" w14:textId="45553290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8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010C9790" w14:textId="5BF7A5C0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9,930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5B1F1214" w14:textId="0CCA94F9" w:rsidR="002C1B70" w:rsidRPr="00376E20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4D8951C1" w14:textId="768F141F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CAE94A7" w14:textId="77777777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20C53B3E" w14:textId="04A7D7C9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19F00E0" w14:textId="77777777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</w:tcPr>
          <w:p w14:paraId="52056DE5" w14:textId="51E3B5B6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3D61371" w14:textId="6A3F912B" w:rsidR="002C1B70" w:rsidRPr="002A6CD1" w:rsidRDefault="002C1B70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B7447" w:rsidRPr="00376E20" w14:paraId="2AFC1FB1" w14:textId="77777777" w:rsidTr="001B7447">
        <w:trPr>
          <w:trHeight w:val="318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53CAED3D" w14:textId="19671A09" w:rsidR="001B7447" w:rsidRPr="006C32EC" w:rsidRDefault="001B7447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C32E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 group</w:t>
            </w:r>
          </w:p>
        </w:tc>
      </w:tr>
      <w:tr w:rsidR="009E3EA1" w:rsidRPr="00376E20" w14:paraId="1CB722A9" w14:textId="77777777" w:rsidTr="001B7447">
        <w:trPr>
          <w:trHeight w:val="318"/>
        </w:trPr>
        <w:tc>
          <w:tcPr>
            <w:tcW w:w="334" w:type="pct"/>
            <w:vAlign w:val="center"/>
          </w:tcPr>
          <w:p w14:paraId="0BAAE692" w14:textId="7C56891A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88" w:type="pct"/>
            <w:noWrap/>
            <w:vAlign w:val="center"/>
          </w:tcPr>
          <w:p w14:paraId="365C3074" w14:textId="57A14053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09BB9B93" w14:textId="2B607F6F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,488</w:t>
            </w:r>
          </w:p>
        </w:tc>
        <w:tc>
          <w:tcPr>
            <w:tcW w:w="289" w:type="pct"/>
            <w:vAlign w:val="center"/>
          </w:tcPr>
          <w:p w14:paraId="7D4C0A2D" w14:textId="300590B4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555" w:type="pct"/>
            <w:vAlign w:val="center"/>
          </w:tcPr>
          <w:p w14:paraId="692F4DE4" w14:textId="608D18E3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5,947</w:t>
            </w:r>
          </w:p>
        </w:tc>
        <w:tc>
          <w:tcPr>
            <w:tcW w:w="230" w:type="pct"/>
            <w:vAlign w:val="center"/>
          </w:tcPr>
          <w:p w14:paraId="56CC133F" w14:textId="2000B1F4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628" w:type="pct"/>
            <w:vAlign w:val="center"/>
          </w:tcPr>
          <w:p w14:paraId="6E0B358B" w14:textId="55B7B049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9 (1.10–1.53)</w:t>
            </w:r>
          </w:p>
        </w:tc>
        <w:tc>
          <w:tcPr>
            <w:tcW w:w="270" w:type="pct"/>
            <w:vAlign w:val="center"/>
          </w:tcPr>
          <w:p w14:paraId="3F1217A6" w14:textId="02F2C7C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628" w:type="pct"/>
            <w:vAlign w:val="center"/>
          </w:tcPr>
          <w:p w14:paraId="3422026A" w14:textId="36E6B5F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1 (1.11–1.55)</w:t>
            </w:r>
          </w:p>
        </w:tc>
        <w:tc>
          <w:tcPr>
            <w:tcW w:w="270" w:type="pct"/>
            <w:vAlign w:val="center"/>
          </w:tcPr>
          <w:p w14:paraId="17C35E73" w14:textId="4BDED58A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628" w:type="pct"/>
            <w:noWrap/>
            <w:vAlign w:val="center"/>
          </w:tcPr>
          <w:p w14:paraId="3D0B0F42" w14:textId="3EB2EAB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8 (1.08–1.51)</w:t>
            </w:r>
          </w:p>
        </w:tc>
        <w:tc>
          <w:tcPr>
            <w:tcW w:w="270" w:type="pct"/>
            <w:vAlign w:val="center"/>
          </w:tcPr>
          <w:p w14:paraId="6C553AA1" w14:textId="70E2872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9E3EA1" w:rsidRPr="00376E20" w14:paraId="5DAC5ED5" w14:textId="77777777" w:rsidTr="001B7447">
        <w:trPr>
          <w:trHeight w:val="318"/>
        </w:trPr>
        <w:tc>
          <w:tcPr>
            <w:tcW w:w="334" w:type="pct"/>
            <w:vAlign w:val="center"/>
          </w:tcPr>
          <w:p w14:paraId="7F303FC8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</w:tcPr>
          <w:p w14:paraId="790BCE71" w14:textId="511EA3E6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noWrap/>
            <w:vAlign w:val="center"/>
          </w:tcPr>
          <w:p w14:paraId="54FBCFBE" w14:textId="52C4852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,488</w:t>
            </w:r>
          </w:p>
        </w:tc>
        <w:tc>
          <w:tcPr>
            <w:tcW w:w="289" w:type="pct"/>
            <w:vAlign w:val="center"/>
          </w:tcPr>
          <w:p w14:paraId="5B5D8E41" w14:textId="58340A78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555" w:type="pct"/>
            <w:vAlign w:val="center"/>
          </w:tcPr>
          <w:p w14:paraId="2F273279" w14:textId="5F82825F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2,042</w:t>
            </w:r>
          </w:p>
        </w:tc>
        <w:tc>
          <w:tcPr>
            <w:tcW w:w="230" w:type="pct"/>
            <w:vAlign w:val="center"/>
          </w:tcPr>
          <w:p w14:paraId="0DC82427" w14:textId="2CD05C1E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628" w:type="pct"/>
            <w:vAlign w:val="center"/>
          </w:tcPr>
          <w:p w14:paraId="521F97A0" w14:textId="506AAA10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2108BC74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6732741F" w14:textId="270B0660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159DBC21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</w:tcPr>
          <w:p w14:paraId="5F4702EC" w14:textId="6D004D31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4247F5C5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9E3EA1" w:rsidRPr="00376E20" w14:paraId="354429EE" w14:textId="77777777" w:rsidTr="001B7447">
        <w:trPr>
          <w:trHeight w:val="318"/>
        </w:trPr>
        <w:tc>
          <w:tcPr>
            <w:tcW w:w="334" w:type="pct"/>
            <w:vAlign w:val="center"/>
          </w:tcPr>
          <w:p w14:paraId="518ADE95" w14:textId="3F9E331B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488" w:type="pct"/>
            <w:noWrap/>
            <w:vAlign w:val="center"/>
          </w:tcPr>
          <w:p w14:paraId="5789DFBB" w14:textId="4A66C32F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5F58EE76" w14:textId="3FEFD949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,191</w:t>
            </w:r>
          </w:p>
        </w:tc>
        <w:tc>
          <w:tcPr>
            <w:tcW w:w="289" w:type="pct"/>
            <w:vAlign w:val="center"/>
          </w:tcPr>
          <w:p w14:paraId="71C1036D" w14:textId="6F6F97B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555" w:type="pct"/>
            <w:vAlign w:val="center"/>
          </w:tcPr>
          <w:p w14:paraId="14AD4F48" w14:textId="271C2B49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5,538</w:t>
            </w:r>
          </w:p>
        </w:tc>
        <w:tc>
          <w:tcPr>
            <w:tcW w:w="230" w:type="pct"/>
            <w:vAlign w:val="center"/>
          </w:tcPr>
          <w:p w14:paraId="57C7392C" w14:textId="7EB56742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628" w:type="pct"/>
            <w:vAlign w:val="center"/>
          </w:tcPr>
          <w:p w14:paraId="10E939C9" w14:textId="104743B8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84–1.22)</w:t>
            </w:r>
          </w:p>
        </w:tc>
        <w:tc>
          <w:tcPr>
            <w:tcW w:w="270" w:type="pct"/>
            <w:vAlign w:val="center"/>
          </w:tcPr>
          <w:p w14:paraId="5E5A7D9A" w14:textId="18FD9D5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8</w:t>
            </w:r>
          </w:p>
        </w:tc>
        <w:tc>
          <w:tcPr>
            <w:tcW w:w="628" w:type="pct"/>
            <w:vAlign w:val="center"/>
          </w:tcPr>
          <w:p w14:paraId="509175E1" w14:textId="5489247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 (0.84–1.23)</w:t>
            </w:r>
          </w:p>
        </w:tc>
        <w:tc>
          <w:tcPr>
            <w:tcW w:w="270" w:type="pct"/>
            <w:vAlign w:val="center"/>
          </w:tcPr>
          <w:p w14:paraId="77641905" w14:textId="2C489C4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4</w:t>
            </w:r>
          </w:p>
        </w:tc>
        <w:tc>
          <w:tcPr>
            <w:tcW w:w="628" w:type="pct"/>
            <w:noWrap/>
            <w:vAlign w:val="center"/>
          </w:tcPr>
          <w:p w14:paraId="5620BE50" w14:textId="789F5E33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82–1.20)</w:t>
            </w:r>
          </w:p>
        </w:tc>
        <w:tc>
          <w:tcPr>
            <w:tcW w:w="270" w:type="pct"/>
            <w:vAlign w:val="center"/>
          </w:tcPr>
          <w:p w14:paraId="4131F9AD" w14:textId="14EDBCA5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6</w:t>
            </w:r>
          </w:p>
        </w:tc>
      </w:tr>
      <w:tr w:rsidR="009E3EA1" w:rsidRPr="00376E20" w14:paraId="704F85FE" w14:textId="77777777" w:rsidTr="001B7447">
        <w:trPr>
          <w:trHeight w:val="318"/>
        </w:trPr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5707D34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</w:tcPr>
          <w:p w14:paraId="677FE7D0" w14:textId="2BA58925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30ED120C" w14:textId="4006E52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,19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11DA1707" w14:textId="6390CD2C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6B211A6" w14:textId="451BF4F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7,889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285C10A8" w14:textId="5C9080D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6EF7C08A" w14:textId="2EAC8AC8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1A26139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3D78A18C" w14:textId="2C54F519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7DA4988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</w:tcPr>
          <w:p w14:paraId="6C43BFCB" w14:textId="524B7CC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E21C355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B7447" w:rsidRPr="00376E20" w14:paraId="50FB1F85" w14:textId="77777777" w:rsidTr="001B7447">
        <w:trPr>
          <w:trHeight w:val="318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18780F99" w14:textId="1513FDF1" w:rsidR="001B7447" w:rsidRPr="006C32EC" w:rsidRDefault="001B7447" w:rsidP="003E1735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C32EC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ge group</w:t>
            </w:r>
          </w:p>
        </w:tc>
      </w:tr>
      <w:tr w:rsidR="009E3EA1" w:rsidRPr="00376E20" w14:paraId="66615F6C" w14:textId="69A7CB1A" w:rsidTr="002C1B70">
        <w:trPr>
          <w:trHeight w:val="318"/>
        </w:trPr>
        <w:tc>
          <w:tcPr>
            <w:tcW w:w="334" w:type="pct"/>
            <w:vAlign w:val="center"/>
          </w:tcPr>
          <w:p w14:paraId="01BD83A2" w14:textId="4A6D5B5C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40</w:t>
            </w: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49</w:t>
            </w:r>
          </w:p>
        </w:tc>
        <w:tc>
          <w:tcPr>
            <w:tcW w:w="488" w:type="pct"/>
            <w:noWrap/>
            <w:vAlign w:val="center"/>
          </w:tcPr>
          <w:p w14:paraId="2DDF52AC" w14:textId="4969628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6B735E68" w14:textId="659AA0AF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8,280</w:t>
            </w:r>
          </w:p>
        </w:tc>
        <w:tc>
          <w:tcPr>
            <w:tcW w:w="289" w:type="pct"/>
            <w:vAlign w:val="center"/>
          </w:tcPr>
          <w:p w14:paraId="43F9B863" w14:textId="056590D8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555" w:type="pct"/>
            <w:vAlign w:val="center"/>
          </w:tcPr>
          <w:p w14:paraId="5E238A80" w14:textId="566DEF43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4,556</w:t>
            </w:r>
          </w:p>
        </w:tc>
        <w:tc>
          <w:tcPr>
            <w:tcW w:w="230" w:type="pct"/>
            <w:vAlign w:val="center"/>
          </w:tcPr>
          <w:p w14:paraId="148536DB" w14:textId="1050052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10</w:t>
            </w:r>
          </w:p>
        </w:tc>
        <w:tc>
          <w:tcPr>
            <w:tcW w:w="628" w:type="pct"/>
            <w:vAlign w:val="center"/>
          </w:tcPr>
          <w:p w14:paraId="559627AE" w14:textId="20DB7EA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5ADE7933" w14:textId="21D6FB6D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9</w:t>
            </w:r>
          </w:p>
        </w:tc>
        <w:tc>
          <w:tcPr>
            <w:tcW w:w="628" w:type="pct"/>
            <w:vAlign w:val="center"/>
          </w:tcPr>
          <w:p w14:paraId="5B7E82C6" w14:textId="6E06152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7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8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336B42C6" w14:textId="37F1DC55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7</w:t>
            </w:r>
          </w:p>
        </w:tc>
        <w:tc>
          <w:tcPr>
            <w:tcW w:w="628" w:type="pct"/>
            <w:noWrap/>
            <w:vAlign w:val="center"/>
          </w:tcPr>
          <w:p w14:paraId="7C7D19EB" w14:textId="7B7BA380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71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652799B5" w14:textId="51E3B31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7</w:t>
            </w:r>
          </w:p>
        </w:tc>
      </w:tr>
      <w:tr w:rsidR="009E3EA1" w:rsidRPr="00376E20" w14:paraId="79337D25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1BF02394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</w:tcPr>
          <w:p w14:paraId="66919431" w14:textId="6C3D7D0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noWrap/>
            <w:vAlign w:val="center"/>
          </w:tcPr>
          <w:p w14:paraId="79EF1B2D" w14:textId="7813566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8,280</w:t>
            </w:r>
          </w:p>
        </w:tc>
        <w:tc>
          <w:tcPr>
            <w:tcW w:w="289" w:type="pct"/>
            <w:vAlign w:val="center"/>
          </w:tcPr>
          <w:p w14:paraId="64F28575" w14:textId="2472519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555" w:type="pct"/>
            <w:vAlign w:val="center"/>
          </w:tcPr>
          <w:p w14:paraId="46F6B9F0" w14:textId="2F566D81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39,210</w:t>
            </w:r>
          </w:p>
        </w:tc>
        <w:tc>
          <w:tcPr>
            <w:tcW w:w="230" w:type="pct"/>
            <w:vAlign w:val="center"/>
          </w:tcPr>
          <w:p w14:paraId="0247FD44" w14:textId="68E34931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06</w:t>
            </w:r>
          </w:p>
        </w:tc>
        <w:tc>
          <w:tcPr>
            <w:tcW w:w="628" w:type="pct"/>
            <w:vAlign w:val="center"/>
          </w:tcPr>
          <w:p w14:paraId="1ECBBB59" w14:textId="05ED299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08DF0E2B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702F4103" w14:textId="233E5BDA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FDE1589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</w:tcPr>
          <w:p w14:paraId="65ED15F0" w14:textId="76274741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36F8AFA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9E3EA1" w:rsidRPr="00376E20" w14:paraId="13DC3930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0AE54924" w14:textId="5F83323C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0</w:t>
            </w: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488" w:type="pct"/>
            <w:noWrap/>
            <w:vAlign w:val="center"/>
          </w:tcPr>
          <w:p w14:paraId="1933A799" w14:textId="6479EAD6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6DB150ED" w14:textId="18E69ECA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,758</w:t>
            </w:r>
          </w:p>
        </w:tc>
        <w:tc>
          <w:tcPr>
            <w:tcW w:w="289" w:type="pct"/>
            <w:vAlign w:val="center"/>
          </w:tcPr>
          <w:p w14:paraId="467A84B7" w14:textId="50B1AEC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4</w:t>
            </w:r>
          </w:p>
        </w:tc>
        <w:tc>
          <w:tcPr>
            <w:tcW w:w="555" w:type="pct"/>
            <w:vAlign w:val="center"/>
          </w:tcPr>
          <w:p w14:paraId="65423A9E" w14:textId="07A82596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1,107</w:t>
            </w:r>
          </w:p>
        </w:tc>
        <w:tc>
          <w:tcPr>
            <w:tcW w:w="230" w:type="pct"/>
            <w:vAlign w:val="center"/>
          </w:tcPr>
          <w:p w14:paraId="38CFACF2" w14:textId="727BCDB2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35</w:t>
            </w:r>
          </w:p>
        </w:tc>
        <w:tc>
          <w:tcPr>
            <w:tcW w:w="628" w:type="pct"/>
            <w:vAlign w:val="center"/>
          </w:tcPr>
          <w:p w14:paraId="122A88D3" w14:textId="27ED7A9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2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04CFB004" w14:textId="4E0A814C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628" w:type="pct"/>
            <w:vAlign w:val="center"/>
          </w:tcPr>
          <w:p w14:paraId="2EA0471F" w14:textId="600C06FA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2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55D5368B" w14:textId="579F573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</w:p>
        </w:tc>
        <w:tc>
          <w:tcPr>
            <w:tcW w:w="628" w:type="pct"/>
            <w:noWrap/>
            <w:vAlign w:val="center"/>
          </w:tcPr>
          <w:p w14:paraId="6F9A5ADE" w14:textId="3CD634E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9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0F9CF7D4" w14:textId="1F324914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55</w:t>
            </w:r>
          </w:p>
        </w:tc>
      </w:tr>
      <w:tr w:rsidR="009E3EA1" w:rsidRPr="00376E20" w14:paraId="5D313A6C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03B7925D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</w:tcPr>
          <w:p w14:paraId="3476BDAC" w14:textId="25158DA9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noWrap/>
            <w:vAlign w:val="center"/>
          </w:tcPr>
          <w:p w14:paraId="4A5738B0" w14:textId="6266581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,758</w:t>
            </w:r>
          </w:p>
        </w:tc>
        <w:tc>
          <w:tcPr>
            <w:tcW w:w="289" w:type="pct"/>
            <w:vAlign w:val="center"/>
          </w:tcPr>
          <w:p w14:paraId="0F26A38A" w14:textId="4B8AF1B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555" w:type="pct"/>
            <w:vAlign w:val="center"/>
          </w:tcPr>
          <w:p w14:paraId="585C9250" w14:textId="704B29C8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76,366</w:t>
            </w:r>
          </w:p>
        </w:tc>
        <w:tc>
          <w:tcPr>
            <w:tcW w:w="230" w:type="pct"/>
            <w:vAlign w:val="center"/>
          </w:tcPr>
          <w:p w14:paraId="7265F534" w14:textId="128F2379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23</w:t>
            </w:r>
          </w:p>
        </w:tc>
        <w:tc>
          <w:tcPr>
            <w:tcW w:w="628" w:type="pct"/>
            <w:vAlign w:val="center"/>
          </w:tcPr>
          <w:p w14:paraId="4C7CCC8B" w14:textId="38CB1C5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6ABFC5B0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5A0FDEEE" w14:textId="31D8C354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2DE8432D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</w:tcPr>
          <w:p w14:paraId="4265F2B5" w14:textId="2936619D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C1CF008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9E3EA1" w:rsidRPr="00376E20" w14:paraId="39B53254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141DB5A6" w14:textId="51813B7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0</w:t>
            </w:r>
            <w:r w:rsidRPr="00376E2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9</w:t>
            </w:r>
          </w:p>
        </w:tc>
        <w:tc>
          <w:tcPr>
            <w:tcW w:w="488" w:type="pct"/>
            <w:noWrap/>
            <w:vAlign w:val="center"/>
          </w:tcPr>
          <w:p w14:paraId="52CE4B1D" w14:textId="6C335468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4F247F03" w14:textId="0B4F3B3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,872</w:t>
            </w:r>
          </w:p>
        </w:tc>
        <w:tc>
          <w:tcPr>
            <w:tcW w:w="289" w:type="pct"/>
            <w:vAlign w:val="center"/>
          </w:tcPr>
          <w:p w14:paraId="46296A02" w14:textId="2C67E92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0</w:t>
            </w:r>
          </w:p>
        </w:tc>
        <w:tc>
          <w:tcPr>
            <w:tcW w:w="555" w:type="pct"/>
            <w:vAlign w:val="center"/>
          </w:tcPr>
          <w:p w14:paraId="3DD4B95A" w14:textId="17DCA9F3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8,824</w:t>
            </w:r>
          </w:p>
        </w:tc>
        <w:tc>
          <w:tcPr>
            <w:tcW w:w="230" w:type="pct"/>
            <w:vAlign w:val="center"/>
          </w:tcPr>
          <w:p w14:paraId="24D77761" w14:textId="18508B89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21</w:t>
            </w:r>
          </w:p>
        </w:tc>
        <w:tc>
          <w:tcPr>
            <w:tcW w:w="628" w:type="pct"/>
            <w:vAlign w:val="center"/>
          </w:tcPr>
          <w:p w14:paraId="790B9B3A" w14:textId="208E865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4D4EFBDA" w14:textId="623C9B03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628" w:type="pct"/>
            <w:vAlign w:val="center"/>
          </w:tcPr>
          <w:p w14:paraId="6A20B6BB" w14:textId="6EFFB53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040F0A4A" w14:textId="7B94E1D4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628" w:type="pct"/>
            <w:noWrap/>
            <w:vAlign w:val="center"/>
          </w:tcPr>
          <w:p w14:paraId="500A7101" w14:textId="733EEAF4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1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270" w:type="pct"/>
            <w:vAlign w:val="center"/>
          </w:tcPr>
          <w:p w14:paraId="3B9E0F13" w14:textId="5A12D3AE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</w:tr>
      <w:tr w:rsidR="009E3EA1" w:rsidRPr="00376E20" w14:paraId="06824C09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7302A8A8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</w:tcPr>
          <w:p w14:paraId="480D2E1D" w14:textId="34776A1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noWrap/>
            <w:vAlign w:val="center"/>
          </w:tcPr>
          <w:p w14:paraId="3CAEFCC1" w14:textId="79A03972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0,872</w:t>
            </w:r>
          </w:p>
        </w:tc>
        <w:tc>
          <w:tcPr>
            <w:tcW w:w="289" w:type="pct"/>
            <w:vAlign w:val="center"/>
          </w:tcPr>
          <w:p w14:paraId="2023595F" w14:textId="29673CD4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9</w:t>
            </w:r>
          </w:p>
        </w:tc>
        <w:tc>
          <w:tcPr>
            <w:tcW w:w="555" w:type="pct"/>
            <w:vAlign w:val="center"/>
          </w:tcPr>
          <w:p w14:paraId="07286283" w14:textId="053D764B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7,040</w:t>
            </w:r>
          </w:p>
        </w:tc>
        <w:tc>
          <w:tcPr>
            <w:tcW w:w="230" w:type="pct"/>
            <w:vAlign w:val="center"/>
          </w:tcPr>
          <w:p w14:paraId="3357FCA1" w14:textId="6505D18C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88</w:t>
            </w:r>
          </w:p>
        </w:tc>
        <w:tc>
          <w:tcPr>
            <w:tcW w:w="628" w:type="pct"/>
            <w:vAlign w:val="center"/>
          </w:tcPr>
          <w:p w14:paraId="51837970" w14:textId="6B5AB00B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3BD6AC6F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35A1E3A2" w14:textId="5019B395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1EA6985E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</w:tcPr>
          <w:p w14:paraId="783011CE" w14:textId="25E6DAC6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67280CDC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9E3EA1" w:rsidRPr="00376E20" w14:paraId="152A2FA2" w14:textId="77777777" w:rsidTr="002C1B70">
        <w:trPr>
          <w:trHeight w:val="318"/>
        </w:trPr>
        <w:tc>
          <w:tcPr>
            <w:tcW w:w="334" w:type="pct"/>
            <w:vAlign w:val="center"/>
          </w:tcPr>
          <w:p w14:paraId="33A06EB5" w14:textId="174AF2C2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76E2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≥70</w:t>
            </w:r>
          </w:p>
        </w:tc>
        <w:tc>
          <w:tcPr>
            <w:tcW w:w="488" w:type="pct"/>
            <w:noWrap/>
            <w:vAlign w:val="center"/>
          </w:tcPr>
          <w:p w14:paraId="2CC3D9F1" w14:textId="41420ECC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410" w:type="pct"/>
            <w:noWrap/>
            <w:vAlign w:val="center"/>
          </w:tcPr>
          <w:p w14:paraId="708CB143" w14:textId="12C8C3A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1,769</w:t>
            </w:r>
          </w:p>
        </w:tc>
        <w:tc>
          <w:tcPr>
            <w:tcW w:w="289" w:type="pct"/>
            <w:vAlign w:val="center"/>
          </w:tcPr>
          <w:p w14:paraId="607958D0" w14:textId="7895607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85</w:t>
            </w:r>
          </w:p>
        </w:tc>
        <w:tc>
          <w:tcPr>
            <w:tcW w:w="555" w:type="pct"/>
            <w:vAlign w:val="center"/>
          </w:tcPr>
          <w:p w14:paraId="2A511EF9" w14:textId="08CEB5E4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6,997</w:t>
            </w:r>
          </w:p>
        </w:tc>
        <w:tc>
          <w:tcPr>
            <w:tcW w:w="230" w:type="pct"/>
            <w:vAlign w:val="center"/>
          </w:tcPr>
          <w:p w14:paraId="051DF028" w14:textId="2B44CC5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66</w:t>
            </w:r>
          </w:p>
        </w:tc>
        <w:tc>
          <w:tcPr>
            <w:tcW w:w="628" w:type="pct"/>
            <w:vAlign w:val="center"/>
          </w:tcPr>
          <w:p w14:paraId="6892DCC3" w14:textId="76745573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652C0173" w14:textId="715CB653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12</w:t>
            </w:r>
          </w:p>
        </w:tc>
        <w:tc>
          <w:tcPr>
            <w:tcW w:w="628" w:type="pct"/>
            <w:vAlign w:val="center"/>
          </w:tcPr>
          <w:p w14:paraId="64408619" w14:textId="71FD2029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2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1A654773" w14:textId="0870AB32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04</w:t>
            </w:r>
          </w:p>
        </w:tc>
        <w:tc>
          <w:tcPr>
            <w:tcW w:w="628" w:type="pct"/>
            <w:noWrap/>
            <w:vAlign w:val="center"/>
          </w:tcPr>
          <w:p w14:paraId="3A72BC80" w14:textId="336B342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99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4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1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7</w:t>
            </w: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5EB65D67" w14:textId="3F094D2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 w:rsidRPr="002A6CD1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31</w:t>
            </w:r>
          </w:p>
        </w:tc>
      </w:tr>
      <w:tr w:rsidR="009E3EA1" w:rsidRPr="00376E20" w14:paraId="23324FDA" w14:textId="77777777" w:rsidTr="002C1B70">
        <w:trPr>
          <w:trHeight w:val="318"/>
        </w:trPr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3AAC275" w14:textId="7777777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</w:tcPr>
          <w:p w14:paraId="38F2DFCA" w14:textId="5CD5D26D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588027B1" w14:textId="3B068D40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1,769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77F8CF0" w14:textId="15A19736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8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034EB2A6" w14:textId="002E6E74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7,314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7D284D83" w14:textId="095FEF57" w:rsidR="009E3EA1" w:rsidRPr="00376E20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61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0E32982D" w14:textId="32D556B0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604AB06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3C21D341" w14:textId="37197E1A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8B248CA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</w:tcPr>
          <w:p w14:paraId="6A9F67F7" w14:textId="6D061943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A6CD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00644EDE" w14:textId="77777777" w:rsidR="009E3EA1" w:rsidRPr="002A6CD1" w:rsidRDefault="009E3EA1" w:rsidP="009E3EA1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CA25163" w14:textId="77777777" w:rsidR="00F1263C" w:rsidRPr="00376E20" w:rsidRDefault="00F1263C" w:rsidP="00F1263C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 w:rsidRPr="00376E20"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 w:rsidRPr="00376E20">
        <w:rPr>
          <w:rFonts w:ascii="Times New Roman" w:hAnsi="Times New Roman" w:cs="Times New Roman"/>
          <w:sz w:val="16"/>
          <w:szCs w:val="20"/>
        </w:rPr>
        <w:t>IRs were expressed as per 1,000 person-years.</w:t>
      </w:r>
    </w:p>
    <w:p w14:paraId="5A193D2C" w14:textId="77777777" w:rsidR="00F1263C" w:rsidRPr="00376E20" w:rsidRDefault="00F1263C" w:rsidP="00F1263C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bookmarkStart w:id="0" w:name="_Hlk9326145"/>
      <w:r w:rsidRPr="00376E20"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 w:rsidRPr="00376E20">
        <w:rPr>
          <w:rFonts w:ascii="Times New Roman" w:hAnsi="Times New Roman" w:cs="Times New Roman"/>
          <w:sz w:val="16"/>
          <w:szCs w:val="20"/>
        </w:rPr>
        <w:t>Model 1 was not adjusted (crude).</w:t>
      </w:r>
    </w:p>
    <w:p w14:paraId="154CA4A4" w14:textId="77777777" w:rsidR="00F1263C" w:rsidRPr="00376E20" w:rsidRDefault="00F1263C" w:rsidP="00F1263C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 w:rsidRPr="00376E20">
        <w:rPr>
          <w:rFonts w:ascii="Times New Roman" w:hAnsi="Times New Roman" w:cs="Times New Roman"/>
          <w:sz w:val="16"/>
          <w:szCs w:val="20"/>
          <w:vertAlign w:val="superscript"/>
        </w:rPr>
        <w:t>c</w:t>
      </w:r>
      <w:r w:rsidRPr="00376E20">
        <w:rPr>
          <w:rFonts w:ascii="Times New Roman" w:hAnsi="Times New Roman" w:cs="Times New Roman"/>
          <w:sz w:val="16"/>
          <w:szCs w:val="20"/>
        </w:rPr>
        <w:t xml:space="preserve">Model 2 was adjusted for age </w:t>
      </w:r>
      <w:r>
        <w:rPr>
          <w:rFonts w:ascii="Times New Roman" w:hAnsi="Times New Roman" w:cs="Times New Roman" w:hint="eastAsia"/>
          <w:sz w:val="16"/>
          <w:szCs w:val="20"/>
        </w:rPr>
        <w:t>a</w:t>
      </w:r>
      <w:r>
        <w:rPr>
          <w:rFonts w:ascii="Times New Roman" w:hAnsi="Times New Roman" w:cs="Times New Roman"/>
          <w:sz w:val="16"/>
          <w:szCs w:val="20"/>
        </w:rPr>
        <w:t>nd</w:t>
      </w:r>
      <w:r w:rsidRPr="00376E20">
        <w:rPr>
          <w:rFonts w:ascii="Times New Roman" w:hAnsi="Times New Roman" w:cs="Times New Roman"/>
          <w:sz w:val="16"/>
          <w:szCs w:val="20"/>
        </w:rPr>
        <w:t xml:space="preserve"> sex.</w:t>
      </w:r>
    </w:p>
    <w:p w14:paraId="3854F162" w14:textId="46B96030" w:rsidR="00F1263C" w:rsidRPr="00376E20" w:rsidRDefault="00F1263C" w:rsidP="00F1263C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 w:rsidRPr="00376E20">
        <w:rPr>
          <w:rFonts w:ascii="Times New Roman" w:hAnsi="Times New Roman" w:cs="Times New Roman"/>
          <w:sz w:val="16"/>
          <w:szCs w:val="20"/>
          <w:vertAlign w:val="superscript"/>
        </w:rPr>
        <w:t>d</w:t>
      </w:r>
      <w:r w:rsidRPr="00376E20">
        <w:rPr>
          <w:rFonts w:ascii="Times New Roman" w:hAnsi="Times New Roman" w:cs="Times New Roman"/>
          <w:sz w:val="16"/>
          <w:szCs w:val="20"/>
        </w:rPr>
        <w:t>Model 3 was adjusted for age</w:t>
      </w:r>
      <w:r>
        <w:rPr>
          <w:rFonts w:ascii="Times New Roman" w:hAnsi="Times New Roman" w:cs="Times New Roman"/>
          <w:sz w:val="16"/>
          <w:szCs w:val="20"/>
        </w:rPr>
        <w:t>,</w:t>
      </w:r>
      <w:r w:rsidRPr="00376E20">
        <w:rPr>
          <w:rFonts w:ascii="Times New Roman" w:hAnsi="Times New Roman" w:cs="Times New Roman"/>
          <w:sz w:val="16"/>
          <w:szCs w:val="20"/>
        </w:rPr>
        <w:t xml:space="preserve"> sex, smoking status, alcohol consumption, regular exercise, income level, </w:t>
      </w:r>
      <w:r w:rsidR="00DE372D">
        <w:rPr>
          <w:rFonts w:ascii="Times New Roman" w:hAnsi="Times New Roman" w:cs="Times New Roman"/>
          <w:sz w:val="16"/>
          <w:szCs w:val="20"/>
        </w:rPr>
        <w:t>body mass index</w:t>
      </w:r>
      <w:r w:rsidRPr="00376E20">
        <w:rPr>
          <w:rFonts w:ascii="Times New Roman" w:hAnsi="Times New Roman" w:cs="Times New Roman"/>
          <w:sz w:val="16"/>
          <w:szCs w:val="20"/>
        </w:rPr>
        <w:t>, total serum cholesterol, fasting blood glucose, and the presence of hypertension and diabetes mellitus.</w:t>
      </w:r>
    </w:p>
    <w:p w14:paraId="20BA6705" w14:textId="458324AC" w:rsidR="00DA3438" w:rsidRDefault="00F1263C" w:rsidP="00F1263C">
      <w:pPr>
        <w:widowControl/>
        <w:wordWrap/>
        <w:autoSpaceDE/>
        <w:spacing w:after="0"/>
        <w:rPr>
          <w:rFonts w:ascii="Times New Roman" w:hAnsi="Times New Roman" w:cs="Times New Roman"/>
          <w:sz w:val="16"/>
        </w:rPr>
      </w:pPr>
      <w:r w:rsidRPr="00376E20">
        <w:rPr>
          <w:rFonts w:ascii="Times New Roman" w:hAnsi="Times New Roman" w:cs="Times New Roman"/>
          <w:sz w:val="16"/>
        </w:rPr>
        <w:t>Abbreviations: CI</w:t>
      </w:r>
      <w:r w:rsidR="00212C29">
        <w:rPr>
          <w:rFonts w:ascii="Times New Roman" w:hAnsi="Times New Roman" w:cs="Times New Roman" w:hint="eastAsia"/>
          <w:sz w:val="16"/>
        </w:rPr>
        <w:t>=</w:t>
      </w:r>
      <w:r w:rsidRPr="00376E20">
        <w:rPr>
          <w:rFonts w:ascii="Times New Roman" w:hAnsi="Times New Roman" w:cs="Times New Roman"/>
          <w:sz w:val="16"/>
        </w:rPr>
        <w:t>confidence interval; HR</w:t>
      </w:r>
      <w:r w:rsidR="00212C29">
        <w:rPr>
          <w:rFonts w:ascii="Times New Roman" w:hAnsi="Times New Roman" w:cs="Times New Roman" w:hint="eastAsia"/>
          <w:sz w:val="16"/>
        </w:rPr>
        <w:t>=</w:t>
      </w:r>
      <w:r w:rsidRPr="00376E20">
        <w:rPr>
          <w:rFonts w:ascii="Times New Roman" w:hAnsi="Times New Roman" w:cs="Times New Roman"/>
          <w:sz w:val="16"/>
        </w:rPr>
        <w:t>hazard ratio; I</w:t>
      </w:r>
      <w:r w:rsidR="00212C29">
        <w:rPr>
          <w:rFonts w:ascii="Times New Roman" w:hAnsi="Times New Roman" w:cs="Times New Roman" w:hint="eastAsia"/>
          <w:sz w:val="16"/>
        </w:rPr>
        <w:t>R=</w:t>
      </w:r>
      <w:r w:rsidRPr="00376E20">
        <w:rPr>
          <w:rFonts w:ascii="Times New Roman" w:hAnsi="Times New Roman" w:cs="Times New Roman"/>
          <w:sz w:val="16"/>
        </w:rPr>
        <w:t>incidence rate.</w:t>
      </w:r>
      <w:bookmarkEnd w:id="0"/>
    </w:p>
    <w:p w14:paraId="5322BA64" w14:textId="77777777" w:rsidR="00DA3438" w:rsidRDefault="00DA3438">
      <w:pPr>
        <w:widowControl/>
        <w:wordWrap/>
        <w:autoSpaceDE/>
        <w:autoSpaceDN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p w14:paraId="69770AAB" w14:textId="77777777" w:rsidR="00DA3438" w:rsidRDefault="00DA3438" w:rsidP="00DA3438">
      <w:pPr>
        <w:widowControl/>
        <w:wordWrap/>
        <w:autoSpaceDE/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. IRs, HRs, and associated 95% CIs for Parkinson’s disease when using a 2-year lag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6"/>
        <w:gridCol w:w="1374"/>
        <w:gridCol w:w="1137"/>
        <w:gridCol w:w="800"/>
        <w:gridCol w:w="1540"/>
        <w:gridCol w:w="636"/>
        <w:gridCol w:w="1742"/>
        <w:gridCol w:w="750"/>
        <w:gridCol w:w="1745"/>
        <w:gridCol w:w="750"/>
        <w:gridCol w:w="1745"/>
        <w:gridCol w:w="750"/>
      </w:tblGrid>
      <w:tr w:rsidR="00DA3438" w14:paraId="4985E35A" w14:textId="77777777" w:rsidTr="00DA3438">
        <w:trPr>
          <w:trHeight w:val="318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1203C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56AB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holecystectomy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B2C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 No.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AD2F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ven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C109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4656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R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36C13" w14:textId="77777777" w:rsidR="00DA3438" w:rsidRDefault="00DA3438">
            <w:pPr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HR (95% CI)</w:t>
            </w:r>
          </w:p>
        </w:tc>
      </w:tr>
      <w:tr w:rsidR="00DA3438" w14:paraId="6F7A0491" w14:textId="77777777" w:rsidTr="00DA3438">
        <w:trPr>
          <w:trHeight w:val="318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FD45B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266AC" w14:textId="77777777" w:rsidR="00DA3438" w:rsidRDefault="00DA3438">
            <w:pP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9B67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AC9B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9C92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5A15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AB8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1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BC8A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D4F4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2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697B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6B0A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3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2DB0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DA3438" w14:paraId="359985F4" w14:textId="77777777" w:rsidTr="00DA3438">
        <w:trPr>
          <w:trHeight w:val="318"/>
        </w:trPr>
        <w:tc>
          <w:tcPr>
            <w:tcW w:w="5000" w:type="pct"/>
            <w:gridSpan w:val="12"/>
            <w:vAlign w:val="center"/>
            <w:hideMark/>
          </w:tcPr>
          <w:p w14:paraId="370E2B2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</w:t>
            </w:r>
          </w:p>
        </w:tc>
      </w:tr>
      <w:tr w:rsidR="00DA3438" w14:paraId="750BCB75" w14:textId="77777777" w:rsidTr="00DA3438">
        <w:trPr>
          <w:trHeight w:val="318"/>
        </w:trPr>
        <w:tc>
          <w:tcPr>
            <w:tcW w:w="333" w:type="pct"/>
            <w:vAlign w:val="center"/>
          </w:tcPr>
          <w:p w14:paraId="5DB4A9D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76E5ADBE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64475B2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9,224</w:t>
            </w:r>
          </w:p>
        </w:tc>
        <w:tc>
          <w:tcPr>
            <w:tcW w:w="288" w:type="pct"/>
            <w:vAlign w:val="center"/>
            <w:hideMark/>
          </w:tcPr>
          <w:p w14:paraId="20805D8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6</w:t>
            </w:r>
          </w:p>
        </w:tc>
        <w:tc>
          <w:tcPr>
            <w:tcW w:w="554" w:type="pct"/>
            <w:vAlign w:val="center"/>
            <w:hideMark/>
          </w:tcPr>
          <w:p w14:paraId="778FE72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4,042</w:t>
            </w:r>
          </w:p>
        </w:tc>
        <w:tc>
          <w:tcPr>
            <w:tcW w:w="229" w:type="pct"/>
            <w:vAlign w:val="center"/>
            <w:hideMark/>
          </w:tcPr>
          <w:p w14:paraId="66A342A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627" w:type="pct"/>
            <w:vAlign w:val="center"/>
            <w:hideMark/>
          </w:tcPr>
          <w:p w14:paraId="2040837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5 (1.0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0)</w:t>
            </w:r>
          </w:p>
        </w:tc>
        <w:tc>
          <w:tcPr>
            <w:tcW w:w="270" w:type="pct"/>
            <w:vAlign w:val="center"/>
            <w:hideMark/>
          </w:tcPr>
          <w:p w14:paraId="65FF552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628" w:type="pct"/>
            <w:vAlign w:val="center"/>
            <w:hideMark/>
          </w:tcPr>
          <w:p w14:paraId="0F7371F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9 (1.0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5)</w:t>
            </w:r>
          </w:p>
        </w:tc>
        <w:tc>
          <w:tcPr>
            <w:tcW w:w="270" w:type="pct"/>
            <w:vAlign w:val="center"/>
            <w:hideMark/>
          </w:tcPr>
          <w:p w14:paraId="5AE9048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28" w:type="pct"/>
            <w:noWrap/>
            <w:vAlign w:val="center"/>
            <w:hideMark/>
          </w:tcPr>
          <w:p w14:paraId="385F6E0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5 (1.0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1)</w:t>
            </w:r>
          </w:p>
        </w:tc>
        <w:tc>
          <w:tcPr>
            <w:tcW w:w="270" w:type="pct"/>
            <w:vAlign w:val="center"/>
            <w:hideMark/>
          </w:tcPr>
          <w:p w14:paraId="400E061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5</w:t>
            </w:r>
          </w:p>
        </w:tc>
      </w:tr>
      <w:tr w:rsidR="00DA3438" w14:paraId="0FF61222" w14:textId="77777777" w:rsidTr="00DA3438">
        <w:trPr>
          <w:trHeight w:val="318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4F6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8CF42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3D57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3,7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122C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0F3E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1,71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8DDA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CEEA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BFDC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4240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B46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38C1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127F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38659F1E" w14:textId="77777777" w:rsidTr="00DA3438">
        <w:trPr>
          <w:trHeight w:val="31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2641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 group</w:t>
            </w:r>
          </w:p>
        </w:tc>
      </w:tr>
      <w:tr w:rsidR="00DA3438" w14:paraId="2BB09709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2D960B8E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94" w:type="pct"/>
            <w:noWrap/>
            <w:vAlign w:val="center"/>
            <w:hideMark/>
          </w:tcPr>
          <w:p w14:paraId="70460F44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4AC484E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,675</w:t>
            </w:r>
          </w:p>
        </w:tc>
        <w:tc>
          <w:tcPr>
            <w:tcW w:w="288" w:type="pct"/>
            <w:vAlign w:val="center"/>
            <w:hideMark/>
          </w:tcPr>
          <w:p w14:paraId="702AC29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554" w:type="pct"/>
            <w:vAlign w:val="center"/>
            <w:hideMark/>
          </w:tcPr>
          <w:p w14:paraId="3377272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4,699</w:t>
            </w:r>
          </w:p>
        </w:tc>
        <w:tc>
          <w:tcPr>
            <w:tcW w:w="229" w:type="pct"/>
            <w:vAlign w:val="center"/>
            <w:hideMark/>
          </w:tcPr>
          <w:p w14:paraId="7D26651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627" w:type="pct"/>
            <w:vAlign w:val="center"/>
            <w:hideMark/>
          </w:tcPr>
          <w:p w14:paraId="45007C8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3 (1.0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4)</w:t>
            </w:r>
          </w:p>
        </w:tc>
        <w:tc>
          <w:tcPr>
            <w:tcW w:w="270" w:type="pct"/>
            <w:vAlign w:val="center"/>
            <w:hideMark/>
          </w:tcPr>
          <w:p w14:paraId="3EB6B70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28" w:type="pct"/>
            <w:vAlign w:val="center"/>
            <w:hideMark/>
          </w:tcPr>
          <w:p w14:paraId="0298CC9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8 (1.0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0)</w:t>
            </w:r>
          </w:p>
        </w:tc>
        <w:tc>
          <w:tcPr>
            <w:tcW w:w="270" w:type="pct"/>
            <w:vAlign w:val="center"/>
            <w:hideMark/>
          </w:tcPr>
          <w:p w14:paraId="3AEE253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28" w:type="pct"/>
            <w:noWrap/>
            <w:vAlign w:val="center"/>
            <w:hideMark/>
          </w:tcPr>
          <w:p w14:paraId="5D16465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1.0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6)</w:t>
            </w:r>
          </w:p>
        </w:tc>
        <w:tc>
          <w:tcPr>
            <w:tcW w:w="270" w:type="pct"/>
            <w:vAlign w:val="center"/>
            <w:hideMark/>
          </w:tcPr>
          <w:p w14:paraId="3A961B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DA3438" w14:paraId="67B20E9A" w14:textId="77777777" w:rsidTr="00DA3438">
        <w:trPr>
          <w:trHeight w:val="318"/>
        </w:trPr>
        <w:tc>
          <w:tcPr>
            <w:tcW w:w="333" w:type="pct"/>
            <w:vAlign w:val="center"/>
          </w:tcPr>
          <w:p w14:paraId="309F104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61407617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noWrap/>
            <w:vAlign w:val="center"/>
            <w:hideMark/>
          </w:tcPr>
          <w:p w14:paraId="00FF4BB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5,370</w:t>
            </w:r>
          </w:p>
        </w:tc>
        <w:tc>
          <w:tcPr>
            <w:tcW w:w="288" w:type="pct"/>
            <w:vAlign w:val="center"/>
            <w:hideMark/>
          </w:tcPr>
          <w:p w14:paraId="5D07780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554" w:type="pct"/>
            <w:vAlign w:val="center"/>
            <w:hideMark/>
          </w:tcPr>
          <w:p w14:paraId="02947D4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6,677</w:t>
            </w:r>
          </w:p>
        </w:tc>
        <w:tc>
          <w:tcPr>
            <w:tcW w:w="229" w:type="pct"/>
            <w:vAlign w:val="center"/>
            <w:hideMark/>
          </w:tcPr>
          <w:p w14:paraId="159634A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627" w:type="pct"/>
            <w:vAlign w:val="center"/>
            <w:hideMark/>
          </w:tcPr>
          <w:p w14:paraId="3E6FB9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F32F0B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  <w:hideMark/>
          </w:tcPr>
          <w:p w14:paraId="404AB37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0CD4B60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757E86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627CC58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62635F57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34E705E2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494" w:type="pct"/>
            <w:noWrap/>
            <w:vAlign w:val="center"/>
            <w:hideMark/>
          </w:tcPr>
          <w:p w14:paraId="1DD98413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3CAC7FA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,549</w:t>
            </w:r>
          </w:p>
        </w:tc>
        <w:tc>
          <w:tcPr>
            <w:tcW w:w="288" w:type="pct"/>
            <w:vAlign w:val="center"/>
            <w:hideMark/>
          </w:tcPr>
          <w:p w14:paraId="40A91C3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554" w:type="pct"/>
            <w:vAlign w:val="center"/>
            <w:hideMark/>
          </w:tcPr>
          <w:p w14:paraId="32ABD32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9,343</w:t>
            </w:r>
          </w:p>
        </w:tc>
        <w:tc>
          <w:tcPr>
            <w:tcW w:w="229" w:type="pct"/>
            <w:vAlign w:val="center"/>
            <w:hideMark/>
          </w:tcPr>
          <w:p w14:paraId="04CF637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627" w:type="pct"/>
            <w:vAlign w:val="center"/>
            <w:hideMark/>
          </w:tcPr>
          <w:p w14:paraId="2327BB3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0.8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7)</w:t>
            </w:r>
          </w:p>
        </w:tc>
        <w:tc>
          <w:tcPr>
            <w:tcW w:w="270" w:type="pct"/>
            <w:vAlign w:val="center"/>
            <w:hideMark/>
          </w:tcPr>
          <w:p w14:paraId="46456DB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7</w:t>
            </w:r>
          </w:p>
        </w:tc>
        <w:tc>
          <w:tcPr>
            <w:tcW w:w="628" w:type="pct"/>
            <w:vAlign w:val="center"/>
            <w:hideMark/>
          </w:tcPr>
          <w:p w14:paraId="708FE02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8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1)</w:t>
            </w:r>
          </w:p>
        </w:tc>
        <w:tc>
          <w:tcPr>
            <w:tcW w:w="270" w:type="pct"/>
            <w:vAlign w:val="center"/>
            <w:hideMark/>
          </w:tcPr>
          <w:p w14:paraId="5A97E32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628" w:type="pct"/>
            <w:noWrap/>
            <w:vAlign w:val="center"/>
            <w:hideMark/>
          </w:tcPr>
          <w:p w14:paraId="0FF15F9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8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6)</w:t>
            </w:r>
          </w:p>
        </w:tc>
        <w:tc>
          <w:tcPr>
            <w:tcW w:w="270" w:type="pct"/>
            <w:vAlign w:val="center"/>
            <w:hideMark/>
          </w:tcPr>
          <w:p w14:paraId="39ED5F0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4</w:t>
            </w:r>
          </w:p>
        </w:tc>
      </w:tr>
      <w:tr w:rsidR="00DA3438" w14:paraId="72BF7BCD" w14:textId="77777777" w:rsidTr="00DA3438">
        <w:trPr>
          <w:trHeight w:val="318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D779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23778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6DF5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,3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30A4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D774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5,03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55E1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88CC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C724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9B19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DC72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D842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3780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322EAD37" w14:textId="77777777" w:rsidTr="00DA3438">
        <w:trPr>
          <w:trHeight w:val="31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D659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ge group</w:t>
            </w:r>
          </w:p>
        </w:tc>
      </w:tr>
      <w:tr w:rsidR="00DA3438" w14:paraId="0FCBB295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43B7F7A3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49</w:t>
            </w:r>
          </w:p>
        </w:tc>
        <w:tc>
          <w:tcPr>
            <w:tcW w:w="494" w:type="pct"/>
            <w:noWrap/>
            <w:vAlign w:val="center"/>
            <w:hideMark/>
          </w:tcPr>
          <w:p w14:paraId="03A40E32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47C14FC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,958</w:t>
            </w:r>
          </w:p>
        </w:tc>
        <w:tc>
          <w:tcPr>
            <w:tcW w:w="288" w:type="pct"/>
            <w:vAlign w:val="center"/>
            <w:hideMark/>
          </w:tcPr>
          <w:p w14:paraId="5E1F822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54" w:type="pct"/>
            <w:vAlign w:val="center"/>
            <w:hideMark/>
          </w:tcPr>
          <w:p w14:paraId="79D0F6B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3,246</w:t>
            </w:r>
          </w:p>
        </w:tc>
        <w:tc>
          <w:tcPr>
            <w:tcW w:w="229" w:type="pct"/>
            <w:vAlign w:val="center"/>
            <w:hideMark/>
          </w:tcPr>
          <w:p w14:paraId="6095E7E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627" w:type="pct"/>
            <w:vAlign w:val="center"/>
            <w:hideMark/>
          </w:tcPr>
          <w:p w14:paraId="71EE7AE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8 (0.6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7)</w:t>
            </w:r>
          </w:p>
        </w:tc>
        <w:tc>
          <w:tcPr>
            <w:tcW w:w="270" w:type="pct"/>
            <w:vAlign w:val="center"/>
            <w:hideMark/>
          </w:tcPr>
          <w:p w14:paraId="64ED148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5</w:t>
            </w:r>
          </w:p>
        </w:tc>
        <w:tc>
          <w:tcPr>
            <w:tcW w:w="628" w:type="pct"/>
            <w:vAlign w:val="center"/>
            <w:hideMark/>
          </w:tcPr>
          <w:p w14:paraId="763881F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7 (0.6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7)</w:t>
            </w:r>
          </w:p>
        </w:tc>
        <w:tc>
          <w:tcPr>
            <w:tcW w:w="270" w:type="pct"/>
            <w:vAlign w:val="center"/>
            <w:hideMark/>
          </w:tcPr>
          <w:p w14:paraId="70DF9A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628" w:type="pct"/>
            <w:noWrap/>
            <w:vAlign w:val="center"/>
            <w:hideMark/>
          </w:tcPr>
          <w:p w14:paraId="4D3DE20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3 (0.6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21)</w:t>
            </w:r>
          </w:p>
        </w:tc>
        <w:tc>
          <w:tcPr>
            <w:tcW w:w="270" w:type="pct"/>
            <w:vAlign w:val="center"/>
            <w:hideMark/>
          </w:tcPr>
          <w:p w14:paraId="5A15C24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7</w:t>
            </w:r>
          </w:p>
        </w:tc>
      </w:tr>
      <w:tr w:rsidR="00DA3438" w14:paraId="5CC93A50" w14:textId="77777777" w:rsidTr="00DA3438">
        <w:trPr>
          <w:trHeight w:val="318"/>
        </w:trPr>
        <w:tc>
          <w:tcPr>
            <w:tcW w:w="333" w:type="pct"/>
            <w:vAlign w:val="center"/>
          </w:tcPr>
          <w:p w14:paraId="148EB0DC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1239A46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noWrap/>
            <w:vAlign w:val="center"/>
            <w:hideMark/>
          </w:tcPr>
          <w:p w14:paraId="0DE24BA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,237</w:t>
            </w:r>
          </w:p>
        </w:tc>
        <w:tc>
          <w:tcPr>
            <w:tcW w:w="288" w:type="pct"/>
            <w:vAlign w:val="center"/>
            <w:hideMark/>
          </w:tcPr>
          <w:p w14:paraId="3D7DA99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4" w:type="pct"/>
            <w:vAlign w:val="center"/>
            <w:hideMark/>
          </w:tcPr>
          <w:p w14:paraId="18E0418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4,746</w:t>
            </w:r>
          </w:p>
        </w:tc>
        <w:tc>
          <w:tcPr>
            <w:tcW w:w="229" w:type="pct"/>
            <w:vAlign w:val="center"/>
            <w:hideMark/>
          </w:tcPr>
          <w:p w14:paraId="6E3F986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627" w:type="pct"/>
            <w:vAlign w:val="center"/>
            <w:hideMark/>
          </w:tcPr>
          <w:p w14:paraId="18C7CED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4456D2F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  <w:hideMark/>
          </w:tcPr>
          <w:p w14:paraId="51E824C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1D8827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A131A8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49EE79F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2D1BE3BF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2ECF0381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9</w:t>
            </w:r>
          </w:p>
        </w:tc>
        <w:tc>
          <w:tcPr>
            <w:tcW w:w="494" w:type="pct"/>
            <w:noWrap/>
            <w:vAlign w:val="center"/>
            <w:hideMark/>
          </w:tcPr>
          <w:p w14:paraId="56C629AE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0B39CC6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,154</w:t>
            </w:r>
          </w:p>
        </w:tc>
        <w:tc>
          <w:tcPr>
            <w:tcW w:w="288" w:type="pct"/>
            <w:vAlign w:val="center"/>
            <w:hideMark/>
          </w:tcPr>
          <w:p w14:paraId="4364781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554" w:type="pct"/>
            <w:vAlign w:val="center"/>
            <w:hideMark/>
          </w:tcPr>
          <w:p w14:paraId="00600C4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,233</w:t>
            </w:r>
          </w:p>
        </w:tc>
        <w:tc>
          <w:tcPr>
            <w:tcW w:w="229" w:type="pct"/>
            <w:vAlign w:val="center"/>
            <w:hideMark/>
          </w:tcPr>
          <w:p w14:paraId="7FC3FEA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.39</w:t>
            </w:r>
          </w:p>
        </w:tc>
        <w:tc>
          <w:tcPr>
            <w:tcW w:w="627" w:type="pct"/>
            <w:vAlign w:val="center"/>
            <w:hideMark/>
          </w:tcPr>
          <w:p w14:paraId="1D0CEDA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4 (1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8)</w:t>
            </w:r>
          </w:p>
        </w:tc>
        <w:tc>
          <w:tcPr>
            <w:tcW w:w="270" w:type="pct"/>
            <w:vAlign w:val="center"/>
            <w:hideMark/>
          </w:tcPr>
          <w:p w14:paraId="14056B7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628" w:type="pct"/>
            <w:vAlign w:val="center"/>
            <w:hideMark/>
          </w:tcPr>
          <w:p w14:paraId="2EF7B71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4 (1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8)</w:t>
            </w:r>
          </w:p>
        </w:tc>
        <w:tc>
          <w:tcPr>
            <w:tcW w:w="270" w:type="pct"/>
            <w:vAlign w:val="center"/>
            <w:hideMark/>
          </w:tcPr>
          <w:p w14:paraId="70382D3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628" w:type="pct"/>
            <w:noWrap/>
            <w:vAlign w:val="center"/>
            <w:hideMark/>
          </w:tcPr>
          <w:p w14:paraId="362CAAB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8 (0.9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9)</w:t>
            </w:r>
          </w:p>
        </w:tc>
        <w:tc>
          <w:tcPr>
            <w:tcW w:w="270" w:type="pct"/>
            <w:vAlign w:val="center"/>
            <w:hideMark/>
          </w:tcPr>
          <w:p w14:paraId="6A9D3C3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0</w:t>
            </w:r>
          </w:p>
        </w:tc>
      </w:tr>
      <w:tr w:rsidR="00DA3438" w14:paraId="4ED91AC1" w14:textId="77777777" w:rsidTr="00DA3438">
        <w:trPr>
          <w:trHeight w:val="318"/>
        </w:trPr>
        <w:tc>
          <w:tcPr>
            <w:tcW w:w="333" w:type="pct"/>
            <w:vAlign w:val="center"/>
          </w:tcPr>
          <w:p w14:paraId="21FCE118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7D540CDD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noWrap/>
            <w:vAlign w:val="center"/>
            <w:hideMark/>
          </w:tcPr>
          <w:p w14:paraId="1C7E6E8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,218</w:t>
            </w:r>
          </w:p>
        </w:tc>
        <w:tc>
          <w:tcPr>
            <w:tcW w:w="288" w:type="pct"/>
            <w:vAlign w:val="center"/>
            <w:hideMark/>
          </w:tcPr>
          <w:p w14:paraId="3961F3D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54" w:type="pct"/>
            <w:vAlign w:val="center"/>
            <w:hideMark/>
          </w:tcPr>
          <w:p w14:paraId="7DD4B36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6,125</w:t>
            </w:r>
          </w:p>
        </w:tc>
        <w:tc>
          <w:tcPr>
            <w:tcW w:w="229" w:type="pct"/>
            <w:vAlign w:val="center"/>
            <w:hideMark/>
          </w:tcPr>
          <w:p w14:paraId="63F2917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627" w:type="pct"/>
            <w:vAlign w:val="center"/>
            <w:hideMark/>
          </w:tcPr>
          <w:p w14:paraId="6BC44EF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65170CE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  <w:hideMark/>
          </w:tcPr>
          <w:p w14:paraId="4058228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1031C95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10529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1E1CB85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569811AC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79E43195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0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9</w:t>
            </w:r>
          </w:p>
        </w:tc>
        <w:tc>
          <w:tcPr>
            <w:tcW w:w="494" w:type="pct"/>
            <w:noWrap/>
            <w:vAlign w:val="center"/>
            <w:hideMark/>
          </w:tcPr>
          <w:p w14:paraId="424F084E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6CFE76D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,739</w:t>
            </w:r>
          </w:p>
        </w:tc>
        <w:tc>
          <w:tcPr>
            <w:tcW w:w="288" w:type="pct"/>
            <w:vAlign w:val="center"/>
            <w:hideMark/>
          </w:tcPr>
          <w:p w14:paraId="7921320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554" w:type="pct"/>
            <w:vAlign w:val="center"/>
            <w:hideMark/>
          </w:tcPr>
          <w:p w14:paraId="0988106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,695</w:t>
            </w:r>
          </w:p>
        </w:tc>
        <w:tc>
          <w:tcPr>
            <w:tcW w:w="229" w:type="pct"/>
            <w:vAlign w:val="center"/>
            <w:hideMark/>
          </w:tcPr>
          <w:p w14:paraId="43EB0B2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627" w:type="pct"/>
            <w:vAlign w:val="center"/>
            <w:hideMark/>
          </w:tcPr>
          <w:p w14:paraId="2B16A93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3 (1.08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4)</w:t>
            </w:r>
          </w:p>
        </w:tc>
        <w:tc>
          <w:tcPr>
            <w:tcW w:w="270" w:type="pct"/>
            <w:vAlign w:val="center"/>
            <w:hideMark/>
          </w:tcPr>
          <w:p w14:paraId="1F6552C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628" w:type="pct"/>
            <w:vAlign w:val="center"/>
            <w:hideMark/>
          </w:tcPr>
          <w:p w14:paraId="0D24986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3 (1.08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4)</w:t>
            </w:r>
          </w:p>
        </w:tc>
        <w:tc>
          <w:tcPr>
            <w:tcW w:w="270" w:type="pct"/>
            <w:vAlign w:val="center"/>
            <w:hideMark/>
          </w:tcPr>
          <w:p w14:paraId="4FF826B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628" w:type="pct"/>
            <w:noWrap/>
            <w:vAlign w:val="center"/>
            <w:hideMark/>
          </w:tcPr>
          <w:p w14:paraId="7DF1751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9 (1.0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9)</w:t>
            </w:r>
          </w:p>
        </w:tc>
        <w:tc>
          <w:tcPr>
            <w:tcW w:w="270" w:type="pct"/>
            <w:vAlign w:val="center"/>
            <w:hideMark/>
          </w:tcPr>
          <w:p w14:paraId="3326124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6</w:t>
            </w:r>
          </w:p>
        </w:tc>
      </w:tr>
      <w:tr w:rsidR="00DA3438" w14:paraId="364B05E0" w14:textId="77777777" w:rsidTr="00DA3438">
        <w:trPr>
          <w:trHeight w:val="318"/>
        </w:trPr>
        <w:tc>
          <w:tcPr>
            <w:tcW w:w="333" w:type="pct"/>
            <w:vAlign w:val="center"/>
          </w:tcPr>
          <w:p w14:paraId="22EAD232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258E926C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noWrap/>
            <w:vAlign w:val="center"/>
            <w:hideMark/>
          </w:tcPr>
          <w:p w14:paraId="6993ECE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,782</w:t>
            </w:r>
          </w:p>
        </w:tc>
        <w:tc>
          <w:tcPr>
            <w:tcW w:w="288" w:type="pct"/>
            <w:vAlign w:val="center"/>
            <w:hideMark/>
          </w:tcPr>
          <w:p w14:paraId="6AF5736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554" w:type="pct"/>
            <w:vAlign w:val="center"/>
            <w:hideMark/>
          </w:tcPr>
          <w:p w14:paraId="6559037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4,563</w:t>
            </w:r>
          </w:p>
        </w:tc>
        <w:tc>
          <w:tcPr>
            <w:tcW w:w="229" w:type="pct"/>
            <w:vAlign w:val="center"/>
            <w:hideMark/>
          </w:tcPr>
          <w:p w14:paraId="22E5FBC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627" w:type="pct"/>
            <w:vAlign w:val="center"/>
            <w:hideMark/>
          </w:tcPr>
          <w:p w14:paraId="6BF84F6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300A8A3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  <w:hideMark/>
          </w:tcPr>
          <w:p w14:paraId="1F65468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0B50A8F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06F4E2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3916AF2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3F65F5CF" w14:textId="77777777" w:rsidTr="00DA3438">
        <w:trPr>
          <w:trHeight w:val="318"/>
        </w:trPr>
        <w:tc>
          <w:tcPr>
            <w:tcW w:w="333" w:type="pct"/>
            <w:vAlign w:val="center"/>
            <w:hideMark/>
          </w:tcPr>
          <w:p w14:paraId="772D2283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≥70</w:t>
            </w:r>
          </w:p>
        </w:tc>
        <w:tc>
          <w:tcPr>
            <w:tcW w:w="494" w:type="pct"/>
            <w:noWrap/>
            <w:vAlign w:val="center"/>
            <w:hideMark/>
          </w:tcPr>
          <w:p w14:paraId="1991E804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09" w:type="pct"/>
            <w:noWrap/>
            <w:vAlign w:val="center"/>
            <w:hideMark/>
          </w:tcPr>
          <w:p w14:paraId="0D7E8EA3" w14:textId="48B1310B" w:rsidR="00DA3438" w:rsidRDefault="004C27F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  <w:r w:rsidR="00DA343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288" w:type="pct"/>
            <w:vAlign w:val="center"/>
            <w:hideMark/>
          </w:tcPr>
          <w:p w14:paraId="4B32CAFF" w14:textId="52C359D8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366B1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554" w:type="pct"/>
            <w:vAlign w:val="center"/>
            <w:hideMark/>
          </w:tcPr>
          <w:p w14:paraId="76A272EC" w14:textId="485D7D7D" w:rsidR="00DA3438" w:rsidRDefault="00366B1E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868</w:t>
            </w:r>
          </w:p>
        </w:tc>
        <w:tc>
          <w:tcPr>
            <w:tcW w:w="229" w:type="pct"/>
            <w:vAlign w:val="center"/>
            <w:hideMark/>
          </w:tcPr>
          <w:p w14:paraId="511FC33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8</w:t>
            </w:r>
          </w:p>
        </w:tc>
        <w:tc>
          <w:tcPr>
            <w:tcW w:w="627" w:type="pct"/>
            <w:vAlign w:val="center"/>
            <w:hideMark/>
          </w:tcPr>
          <w:p w14:paraId="4A90FC0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0.9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9)</w:t>
            </w:r>
          </w:p>
        </w:tc>
        <w:tc>
          <w:tcPr>
            <w:tcW w:w="270" w:type="pct"/>
            <w:vAlign w:val="center"/>
            <w:hideMark/>
          </w:tcPr>
          <w:p w14:paraId="3720A93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5</w:t>
            </w:r>
          </w:p>
        </w:tc>
        <w:tc>
          <w:tcPr>
            <w:tcW w:w="628" w:type="pct"/>
            <w:vAlign w:val="center"/>
            <w:hideMark/>
          </w:tcPr>
          <w:p w14:paraId="7B07E68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0.9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9)</w:t>
            </w:r>
          </w:p>
        </w:tc>
        <w:tc>
          <w:tcPr>
            <w:tcW w:w="270" w:type="pct"/>
            <w:vAlign w:val="center"/>
            <w:hideMark/>
          </w:tcPr>
          <w:p w14:paraId="7923196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628" w:type="pct"/>
            <w:noWrap/>
            <w:vAlign w:val="center"/>
            <w:hideMark/>
          </w:tcPr>
          <w:p w14:paraId="5291D71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0.8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)</w:t>
            </w:r>
          </w:p>
        </w:tc>
        <w:tc>
          <w:tcPr>
            <w:tcW w:w="270" w:type="pct"/>
            <w:vAlign w:val="center"/>
            <w:hideMark/>
          </w:tcPr>
          <w:p w14:paraId="3FF5450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3</w:t>
            </w:r>
          </w:p>
        </w:tc>
      </w:tr>
      <w:tr w:rsidR="00DA3438" w14:paraId="6F49FC39" w14:textId="77777777" w:rsidTr="00DA3438">
        <w:trPr>
          <w:trHeight w:val="318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3DEFD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E731D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30C41" w14:textId="45611B1E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="004C27F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C27F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A08F5" w14:textId="67FC0319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="00366B1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675DA" w14:textId="4D98C156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66B1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,28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3CD50" w14:textId="7BA57AA3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</w:t>
            </w:r>
            <w:r w:rsidR="007E0B7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85AD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1CFB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A384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E00B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E4F2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FBA4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45E0D06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6"/>
          <w:szCs w:val="20"/>
        </w:rPr>
        <w:t>IRs were expressed as per 1,000 person-years.</w:t>
      </w:r>
    </w:p>
    <w:p w14:paraId="27264B77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6"/>
          <w:szCs w:val="20"/>
        </w:rPr>
        <w:t>Model 1 was not adjusted (crude).</w:t>
      </w:r>
    </w:p>
    <w:p w14:paraId="0329D51F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c</w:t>
      </w:r>
      <w:r>
        <w:rPr>
          <w:rFonts w:ascii="Times New Roman" w:hAnsi="Times New Roman" w:cs="Times New Roman"/>
          <w:sz w:val="16"/>
          <w:szCs w:val="20"/>
        </w:rPr>
        <w:t>Model 2 was adjusted for age and sex.</w:t>
      </w:r>
    </w:p>
    <w:p w14:paraId="76E1C546" w14:textId="132F5E7C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d</w:t>
      </w:r>
      <w:r>
        <w:rPr>
          <w:rFonts w:ascii="Times New Roman" w:hAnsi="Times New Roman" w:cs="Times New Roman"/>
          <w:sz w:val="16"/>
          <w:szCs w:val="20"/>
        </w:rPr>
        <w:t xml:space="preserve">Model 3 was adjusted for age, sex, smoking status, alcohol consumption, regular exercise, income level, </w:t>
      </w:r>
      <w:r w:rsidR="00DE372D">
        <w:rPr>
          <w:rFonts w:ascii="Times New Roman" w:hAnsi="Times New Roman" w:cs="Times New Roman"/>
          <w:sz w:val="16"/>
          <w:szCs w:val="20"/>
        </w:rPr>
        <w:t>body mass index</w:t>
      </w:r>
      <w:r>
        <w:rPr>
          <w:rFonts w:ascii="Times New Roman" w:hAnsi="Times New Roman" w:cs="Times New Roman"/>
          <w:sz w:val="16"/>
          <w:szCs w:val="20"/>
        </w:rPr>
        <w:t>, total serum cholesterol, fasting blood glucose, and the presence of hypertension and diabetes mellitus.</w:t>
      </w:r>
    </w:p>
    <w:p w14:paraId="4E5A056B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16"/>
        </w:rPr>
        <w:t>Abbreviations: CI=confidence interval; HR=hazard ratio; IR=incidence rate.</w:t>
      </w:r>
    </w:p>
    <w:p w14:paraId="2F255037" w14:textId="77F0F24C" w:rsidR="00DA3438" w:rsidRDefault="00DA343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D7D2936" w14:textId="77777777" w:rsidR="00DA3438" w:rsidRDefault="00DA3438" w:rsidP="00DA3438">
      <w:pPr>
        <w:widowControl/>
        <w:wordWrap/>
        <w:autoSpaceDE/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. IRs, HRs, and associated 95% CIs for Parkinson’s disease when adding weight change as a covariat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9"/>
        <w:gridCol w:w="1357"/>
        <w:gridCol w:w="1140"/>
        <w:gridCol w:w="803"/>
        <w:gridCol w:w="1542"/>
        <w:gridCol w:w="639"/>
        <w:gridCol w:w="1745"/>
        <w:gridCol w:w="750"/>
        <w:gridCol w:w="1745"/>
        <w:gridCol w:w="750"/>
        <w:gridCol w:w="1745"/>
        <w:gridCol w:w="750"/>
      </w:tblGrid>
      <w:tr w:rsidR="00DA3438" w14:paraId="77E483C3" w14:textId="77777777" w:rsidTr="00DA3438">
        <w:trPr>
          <w:trHeight w:val="318"/>
        </w:trPr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2C539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F5EC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holecystectomy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2CE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 No.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5C54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v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CF85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04ED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R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D6625" w14:textId="77777777" w:rsidR="00DA3438" w:rsidRDefault="00DA3438">
            <w:pPr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HR (95% CI)</w:t>
            </w:r>
          </w:p>
        </w:tc>
      </w:tr>
      <w:tr w:rsidR="00DA3438" w14:paraId="61A3DED3" w14:textId="77777777" w:rsidTr="00DA3438">
        <w:trPr>
          <w:trHeight w:val="318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FC674" w14:textId="77777777" w:rsidR="00DA3438" w:rsidRDefault="00DA3438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D184C" w14:textId="77777777" w:rsidR="00DA3438" w:rsidRDefault="00DA3438">
            <w:pP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9F26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433C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235A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1068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4787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1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DED4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5AA2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2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D1AF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15C0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odel 3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4B65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DA3438" w14:paraId="5FA5BFE5" w14:textId="77777777" w:rsidTr="00DA3438">
        <w:trPr>
          <w:trHeight w:val="318"/>
        </w:trPr>
        <w:tc>
          <w:tcPr>
            <w:tcW w:w="5000" w:type="pct"/>
            <w:gridSpan w:val="12"/>
            <w:vAlign w:val="center"/>
            <w:hideMark/>
          </w:tcPr>
          <w:p w14:paraId="66A83FD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</w:t>
            </w:r>
          </w:p>
        </w:tc>
      </w:tr>
      <w:tr w:rsidR="00DA3438" w14:paraId="7361EE70" w14:textId="77777777" w:rsidTr="00DA3438">
        <w:trPr>
          <w:trHeight w:val="318"/>
        </w:trPr>
        <w:tc>
          <w:tcPr>
            <w:tcW w:w="334" w:type="pct"/>
            <w:vAlign w:val="center"/>
          </w:tcPr>
          <w:p w14:paraId="74BF952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74C9AE4A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10" w:type="pct"/>
            <w:noWrap/>
            <w:vAlign w:val="center"/>
            <w:hideMark/>
          </w:tcPr>
          <w:p w14:paraId="783044D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2,528</w:t>
            </w:r>
          </w:p>
        </w:tc>
        <w:tc>
          <w:tcPr>
            <w:tcW w:w="289" w:type="pct"/>
            <w:vAlign w:val="center"/>
            <w:hideMark/>
          </w:tcPr>
          <w:p w14:paraId="6ECDE4F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4</w:t>
            </w:r>
          </w:p>
        </w:tc>
        <w:tc>
          <w:tcPr>
            <w:tcW w:w="555" w:type="pct"/>
            <w:vAlign w:val="center"/>
            <w:hideMark/>
          </w:tcPr>
          <w:p w14:paraId="6BD5B11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3,523</w:t>
            </w:r>
          </w:p>
        </w:tc>
        <w:tc>
          <w:tcPr>
            <w:tcW w:w="230" w:type="pct"/>
            <w:vAlign w:val="center"/>
            <w:hideMark/>
          </w:tcPr>
          <w:p w14:paraId="7FF8C08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628" w:type="pct"/>
            <w:vAlign w:val="center"/>
            <w:hideMark/>
          </w:tcPr>
          <w:p w14:paraId="0500271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 (1.05–1.37)</w:t>
            </w:r>
          </w:p>
        </w:tc>
        <w:tc>
          <w:tcPr>
            <w:tcW w:w="270" w:type="pct"/>
            <w:vAlign w:val="center"/>
            <w:hideMark/>
          </w:tcPr>
          <w:p w14:paraId="71E92C1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628" w:type="pct"/>
            <w:vAlign w:val="center"/>
            <w:hideMark/>
          </w:tcPr>
          <w:p w14:paraId="194C92A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3 (1.07–1.40)</w:t>
            </w:r>
          </w:p>
        </w:tc>
        <w:tc>
          <w:tcPr>
            <w:tcW w:w="270" w:type="pct"/>
            <w:vAlign w:val="center"/>
            <w:hideMark/>
          </w:tcPr>
          <w:p w14:paraId="29A2913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28" w:type="pct"/>
            <w:noWrap/>
            <w:vAlign w:val="center"/>
            <w:hideMark/>
          </w:tcPr>
          <w:p w14:paraId="5CA8E90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1 (1.06–1.39)</w:t>
            </w:r>
          </w:p>
        </w:tc>
        <w:tc>
          <w:tcPr>
            <w:tcW w:w="270" w:type="pct"/>
            <w:vAlign w:val="center"/>
            <w:hideMark/>
          </w:tcPr>
          <w:p w14:paraId="5701994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DA3438" w14:paraId="03A7DE56" w14:textId="77777777" w:rsidTr="00DA3438">
        <w:trPr>
          <w:trHeight w:val="318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540F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AFEF4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3B6B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7,20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4C5A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E417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3,59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1A6B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51DA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EAC5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589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4AFC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79EF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9218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2E62BC6A" w14:textId="77777777" w:rsidTr="00DA3438">
        <w:trPr>
          <w:trHeight w:val="31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935D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 group</w:t>
            </w:r>
          </w:p>
        </w:tc>
      </w:tr>
      <w:tr w:rsidR="00DA3438" w14:paraId="3DF68F81" w14:textId="77777777" w:rsidTr="00DA3438">
        <w:trPr>
          <w:trHeight w:val="318"/>
        </w:trPr>
        <w:tc>
          <w:tcPr>
            <w:tcW w:w="334" w:type="pct"/>
            <w:vAlign w:val="center"/>
            <w:hideMark/>
          </w:tcPr>
          <w:p w14:paraId="1CE30367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88" w:type="pct"/>
            <w:noWrap/>
            <w:vAlign w:val="center"/>
            <w:hideMark/>
          </w:tcPr>
          <w:p w14:paraId="4C06588A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10" w:type="pct"/>
            <w:noWrap/>
            <w:vAlign w:val="center"/>
            <w:hideMark/>
          </w:tcPr>
          <w:p w14:paraId="2A7F82F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,581</w:t>
            </w:r>
          </w:p>
        </w:tc>
        <w:tc>
          <w:tcPr>
            <w:tcW w:w="289" w:type="pct"/>
            <w:vAlign w:val="center"/>
            <w:hideMark/>
          </w:tcPr>
          <w:p w14:paraId="78D03FF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555" w:type="pct"/>
            <w:vAlign w:val="center"/>
            <w:hideMark/>
          </w:tcPr>
          <w:p w14:paraId="6832680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,846</w:t>
            </w:r>
          </w:p>
        </w:tc>
        <w:tc>
          <w:tcPr>
            <w:tcW w:w="230" w:type="pct"/>
            <w:vAlign w:val="center"/>
            <w:hideMark/>
          </w:tcPr>
          <w:p w14:paraId="70CCCBA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628" w:type="pct"/>
            <w:vAlign w:val="center"/>
            <w:hideMark/>
          </w:tcPr>
          <w:p w14:paraId="7BAD7E9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2 (1.11–1.56)</w:t>
            </w:r>
          </w:p>
        </w:tc>
        <w:tc>
          <w:tcPr>
            <w:tcW w:w="270" w:type="pct"/>
            <w:vAlign w:val="center"/>
            <w:hideMark/>
          </w:tcPr>
          <w:p w14:paraId="49DF28A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628" w:type="pct"/>
            <w:vAlign w:val="center"/>
            <w:hideMark/>
          </w:tcPr>
          <w:p w14:paraId="11282E05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6 (1.14–1.61)</w:t>
            </w:r>
          </w:p>
        </w:tc>
        <w:tc>
          <w:tcPr>
            <w:tcW w:w="270" w:type="pct"/>
            <w:vAlign w:val="center"/>
            <w:hideMark/>
          </w:tcPr>
          <w:p w14:paraId="4D7A3FFF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28" w:type="pct"/>
            <w:noWrap/>
            <w:vAlign w:val="center"/>
            <w:hideMark/>
          </w:tcPr>
          <w:p w14:paraId="65F5ECB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4 (1.13–1.60)</w:t>
            </w:r>
          </w:p>
        </w:tc>
        <w:tc>
          <w:tcPr>
            <w:tcW w:w="270" w:type="pct"/>
            <w:vAlign w:val="center"/>
            <w:hideMark/>
          </w:tcPr>
          <w:p w14:paraId="2687ACA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A3438" w14:paraId="2F4431F2" w14:textId="77777777" w:rsidTr="00DA3438">
        <w:trPr>
          <w:trHeight w:val="318"/>
        </w:trPr>
        <w:tc>
          <w:tcPr>
            <w:tcW w:w="334" w:type="pct"/>
            <w:vAlign w:val="center"/>
          </w:tcPr>
          <w:p w14:paraId="36EC1AB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1ACA7418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10" w:type="pct"/>
            <w:noWrap/>
            <w:vAlign w:val="center"/>
            <w:hideMark/>
          </w:tcPr>
          <w:p w14:paraId="63D46F5E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8,816</w:t>
            </w:r>
          </w:p>
        </w:tc>
        <w:tc>
          <w:tcPr>
            <w:tcW w:w="289" w:type="pct"/>
            <w:vAlign w:val="center"/>
            <w:hideMark/>
          </w:tcPr>
          <w:p w14:paraId="67C1614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555" w:type="pct"/>
            <w:vAlign w:val="center"/>
            <w:hideMark/>
          </w:tcPr>
          <w:p w14:paraId="00BD0157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2,685</w:t>
            </w:r>
          </w:p>
        </w:tc>
        <w:tc>
          <w:tcPr>
            <w:tcW w:w="230" w:type="pct"/>
            <w:vAlign w:val="center"/>
            <w:hideMark/>
          </w:tcPr>
          <w:p w14:paraId="6DE90A5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628" w:type="pct"/>
            <w:vAlign w:val="center"/>
            <w:hideMark/>
          </w:tcPr>
          <w:p w14:paraId="203EC47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2303B6D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vAlign w:val="center"/>
            <w:hideMark/>
          </w:tcPr>
          <w:p w14:paraId="608B078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50AC1484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49BE35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vAlign w:val="center"/>
          </w:tcPr>
          <w:p w14:paraId="1B6C92B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DA3438" w14:paraId="1183DBB2" w14:textId="77777777" w:rsidTr="00DA3438">
        <w:trPr>
          <w:trHeight w:val="318"/>
        </w:trPr>
        <w:tc>
          <w:tcPr>
            <w:tcW w:w="334" w:type="pct"/>
            <w:vAlign w:val="center"/>
            <w:hideMark/>
          </w:tcPr>
          <w:p w14:paraId="663CD9BE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488" w:type="pct"/>
            <w:noWrap/>
            <w:vAlign w:val="center"/>
            <w:hideMark/>
          </w:tcPr>
          <w:p w14:paraId="477A3D24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10" w:type="pct"/>
            <w:noWrap/>
            <w:vAlign w:val="center"/>
            <w:hideMark/>
          </w:tcPr>
          <w:p w14:paraId="3788763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,947</w:t>
            </w:r>
          </w:p>
        </w:tc>
        <w:tc>
          <w:tcPr>
            <w:tcW w:w="289" w:type="pct"/>
            <w:vAlign w:val="center"/>
            <w:hideMark/>
          </w:tcPr>
          <w:p w14:paraId="092C7B5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555" w:type="pct"/>
            <w:vAlign w:val="center"/>
            <w:hideMark/>
          </w:tcPr>
          <w:p w14:paraId="0A84A48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1,677</w:t>
            </w:r>
          </w:p>
        </w:tc>
        <w:tc>
          <w:tcPr>
            <w:tcW w:w="230" w:type="pct"/>
            <w:vAlign w:val="center"/>
            <w:hideMark/>
          </w:tcPr>
          <w:p w14:paraId="1DA7B1EC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628" w:type="pct"/>
            <w:vAlign w:val="center"/>
            <w:hideMark/>
          </w:tcPr>
          <w:p w14:paraId="4561620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0.85–1.30)</w:t>
            </w:r>
          </w:p>
        </w:tc>
        <w:tc>
          <w:tcPr>
            <w:tcW w:w="270" w:type="pct"/>
            <w:vAlign w:val="center"/>
            <w:hideMark/>
          </w:tcPr>
          <w:p w14:paraId="43FAA8B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6</w:t>
            </w:r>
          </w:p>
        </w:tc>
        <w:tc>
          <w:tcPr>
            <w:tcW w:w="628" w:type="pct"/>
            <w:vAlign w:val="center"/>
            <w:hideMark/>
          </w:tcPr>
          <w:p w14:paraId="02267BB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86–1.31)</w:t>
            </w:r>
          </w:p>
        </w:tc>
        <w:tc>
          <w:tcPr>
            <w:tcW w:w="270" w:type="pct"/>
            <w:vAlign w:val="center"/>
            <w:hideMark/>
          </w:tcPr>
          <w:p w14:paraId="19643D0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7</w:t>
            </w:r>
          </w:p>
        </w:tc>
        <w:tc>
          <w:tcPr>
            <w:tcW w:w="628" w:type="pct"/>
            <w:noWrap/>
            <w:vAlign w:val="center"/>
            <w:hideMark/>
          </w:tcPr>
          <w:p w14:paraId="3584DA9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84–1.29)</w:t>
            </w:r>
          </w:p>
        </w:tc>
        <w:tc>
          <w:tcPr>
            <w:tcW w:w="270" w:type="pct"/>
            <w:vAlign w:val="center"/>
            <w:hideMark/>
          </w:tcPr>
          <w:p w14:paraId="44C3403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7</w:t>
            </w:r>
          </w:p>
        </w:tc>
      </w:tr>
      <w:tr w:rsidR="00DA3438" w14:paraId="62BB2CA7" w14:textId="77777777" w:rsidTr="00DA3438">
        <w:trPr>
          <w:trHeight w:val="318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0015A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08A53" w14:textId="77777777" w:rsidR="00DA3438" w:rsidRDefault="00DA3438">
            <w:pPr>
              <w:widowControl/>
              <w:wordWrap/>
              <w:autoSpaceDE/>
              <w:spacing w:after="0" w:line="276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76792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,38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D2893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A75C1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0,9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44B99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5084B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C0BAD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8AAF0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290C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90918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EBFA6" w14:textId="77777777" w:rsidR="00DA3438" w:rsidRDefault="00DA3438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1ACEB7E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6"/>
          <w:szCs w:val="20"/>
        </w:rPr>
        <w:t>IRs were expressed as per 1,000 person-years.</w:t>
      </w:r>
    </w:p>
    <w:p w14:paraId="21D31F09" w14:textId="77777777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6"/>
          <w:szCs w:val="20"/>
        </w:rPr>
        <w:t>Model 1 was not adjusted (crude).</w:t>
      </w:r>
    </w:p>
    <w:p w14:paraId="3B5A6314" w14:textId="503E9329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c</w:t>
      </w:r>
      <w:r>
        <w:rPr>
          <w:rFonts w:ascii="Times New Roman" w:hAnsi="Times New Roman" w:cs="Times New Roman"/>
          <w:sz w:val="16"/>
          <w:szCs w:val="20"/>
        </w:rPr>
        <w:t xml:space="preserve">Model 2 was adjusted for age, sex, smoking status, alcohol consumption, regular exercise, income level, </w:t>
      </w:r>
      <w:r w:rsidR="00DE372D">
        <w:rPr>
          <w:rFonts w:ascii="Times New Roman" w:hAnsi="Times New Roman" w:cs="Times New Roman"/>
          <w:sz w:val="16"/>
          <w:szCs w:val="20"/>
        </w:rPr>
        <w:t>body mass index</w:t>
      </w:r>
      <w:r>
        <w:rPr>
          <w:rFonts w:ascii="Times New Roman" w:hAnsi="Times New Roman" w:cs="Times New Roman"/>
          <w:sz w:val="16"/>
          <w:szCs w:val="20"/>
        </w:rPr>
        <w:t>, total serum cholesterol, fasting blood glucose, and the presence of hypertension and diabetes mellitus.</w:t>
      </w:r>
    </w:p>
    <w:p w14:paraId="1597C2B2" w14:textId="430B2996" w:rsidR="00DA3438" w:rsidRDefault="00DA3438" w:rsidP="00DA3438">
      <w:pPr>
        <w:widowControl/>
        <w:wordWrap/>
        <w:autoSpaceDE/>
        <w:spacing w:after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d</w:t>
      </w:r>
      <w:r>
        <w:rPr>
          <w:rFonts w:ascii="Times New Roman" w:hAnsi="Times New Roman" w:cs="Times New Roman"/>
          <w:sz w:val="16"/>
          <w:szCs w:val="20"/>
        </w:rPr>
        <w:t xml:space="preserve">Model 3 was adjusted for age, sex, smoking status, alcohol consumption, regular exercise, income level, </w:t>
      </w:r>
      <w:r w:rsidR="00DE372D">
        <w:rPr>
          <w:rFonts w:ascii="Times New Roman" w:hAnsi="Times New Roman" w:cs="Times New Roman"/>
          <w:sz w:val="16"/>
          <w:szCs w:val="20"/>
        </w:rPr>
        <w:t>body mass index</w:t>
      </w:r>
      <w:r>
        <w:rPr>
          <w:rFonts w:ascii="Times New Roman" w:hAnsi="Times New Roman" w:cs="Times New Roman"/>
          <w:sz w:val="16"/>
          <w:szCs w:val="20"/>
        </w:rPr>
        <w:t>, total serum cholesterol, fasting blood glucose, the presence of hypertension and diabetes mellitus, and weight change (weight increase [ ≥5%], maintenance [-5% to 5%], and decrease [&lt;-5%]).</w:t>
      </w:r>
    </w:p>
    <w:p w14:paraId="718C32D6" w14:textId="4C6F3A6E" w:rsidR="00DF620A" w:rsidRPr="00DA3438" w:rsidRDefault="00DA3438" w:rsidP="00F1263C">
      <w:pPr>
        <w:widowControl/>
        <w:wordWrap/>
        <w:autoSpaceDE/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16"/>
        </w:rPr>
        <w:t>Abbreviations: CI=confidence interval; HR=hazard ratio; IR=incidence rate.</w:t>
      </w:r>
    </w:p>
    <w:sectPr w:rsidR="00DF620A" w:rsidRPr="00DA3438" w:rsidSect="00E763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F41D3" w14:textId="77777777" w:rsidR="001C5FEB" w:rsidRDefault="001C5FEB" w:rsidP="00B07144">
      <w:pPr>
        <w:spacing w:after="0" w:line="240" w:lineRule="auto"/>
      </w:pPr>
      <w:r>
        <w:separator/>
      </w:r>
    </w:p>
  </w:endnote>
  <w:endnote w:type="continuationSeparator" w:id="0">
    <w:p w14:paraId="531C0182" w14:textId="77777777" w:rsidR="001C5FEB" w:rsidRDefault="001C5FEB" w:rsidP="00B0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64382" w14:textId="77777777" w:rsidR="001C5FEB" w:rsidRDefault="001C5FEB" w:rsidP="00B07144">
      <w:pPr>
        <w:spacing w:after="0" w:line="240" w:lineRule="auto"/>
      </w:pPr>
      <w:r>
        <w:separator/>
      </w:r>
    </w:p>
  </w:footnote>
  <w:footnote w:type="continuationSeparator" w:id="0">
    <w:p w14:paraId="0A6D61CC" w14:textId="77777777" w:rsidR="001C5FEB" w:rsidRDefault="001C5FEB" w:rsidP="00B071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42B5F"/>
    <w:multiLevelType w:val="hybridMultilevel"/>
    <w:tmpl w:val="829AC66A"/>
    <w:lvl w:ilvl="0" w:tplc="63AEA970">
      <w:start w:val="1"/>
      <w:numFmt w:val="decimal"/>
      <w:lvlText w:val="[%1]"/>
      <w:lvlJc w:val="left"/>
      <w:pPr>
        <w:ind w:left="795" w:hanging="795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709E"/>
    <w:rsid w:val="00002F04"/>
    <w:rsid w:val="000042C7"/>
    <w:rsid w:val="00007C5E"/>
    <w:rsid w:val="00025FC0"/>
    <w:rsid w:val="00027CAD"/>
    <w:rsid w:val="000327A6"/>
    <w:rsid w:val="00037369"/>
    <w:rsid w:val="00037EDE"/>
    <w:rsid w:val="000407A6"/>
    <w:rsid w:val="0005465F"/>
    <w:rsid w:val="00060EAD"/>
    <w:rsid w:val="00067A40"/>
    <w:rsid w:val="00070D38"/>
    <w:rsid w:val="0008004D"/>
    <w:rsid w:val="000810D4"/>
    <w:rsid w:val="000A1542"/>
    <w:rsid w:val="000A182F"/>
    <w:rsid w:val="000A231D"/>
    <w:rsid w:val="000A349C"/>
    <w:rsid w:val="000B0962"/>
    <w:rsid w:val="000B1393"/>
    <w:rsid w:val="000B2C62"/>
    <w:rsid w:val="000C5E13"/>
    <w:rsid w:val="000C6598"/>
    <w:rsid w:val="000D0304"/>
    <w:rsid w:val="000D11A1"/>
    <w:rsid w:val="000D2058"/>
    <w:rsid w:val="000D3102"/>
    <w:rsid w:val="000D7A96"/>
    <w:rsid w:val="000E0B4B"/>
    <w:rsid w:val="000E62C6"/>
    <w:rsid w:val="000E70C4"/>
    <w:rsid w:val="000F1241"/>
    <w:rsid w:val="001012E7"/>
    <w:rsid w:val="00104559"/>
    <w:rsid w:val="00105214"/>
    <w:rsid w:val="00115862"/>
    <w:rsid w:val="00120ABA"/>
    <w:rsid w:val="00127FDA"/>
    <w:rsid w:val="00134C05"/>
    <w:rsid w:val="00135C02"/>
    <w:rsid w:val="00137A09"/>
    <w:rsid w:val="00141156"/>
    <w:rsid w:val="00143F7F"/>
    <w:rsid w:val="00144425"/>
    <w:rsid w:val="001469CB"/>
    <w:rsid w:val="00147E90"/>
    <w:rsid w:val="00153C2C"/>
    <w:rsid w:val="00162DF2"/>
    <w:rsid w:val="00163094"/>
    <w:rsid w:val="00163EEC"/>
    <w:rsid w:val="00165886"/>
    <w:rsid w:val="00170568"/>
    <w:rsid w:val="001775F4"/>
    <w:rsid w:val="00182848"/>
    <w:rsid w:val="00184FDE"/>
    <w:rsid w:val="0018705A"/>
    <w:rsid w:val="00187AB1"/>
    <w:rsid w:val="00187D96"/>
    <w:rsid w:val="0019483F"/>
    <w:rsid w:val="001971C1"/>
    <w:rsid w:val="0019784A"/>
    <w:rsid w:val="001A4D82"/>
    <w:rsid w:val="001A5EF7"/>
    <w:rsid w:val="001A7E10"/>
    <w:rsid w:val="001B0A77"/>
    <w:rsid w:val="001B47E2"/>
    <w:rsid w:val="001B7447"/>
    <w:rsid w:val="001C0440"/>
    <w:rsid w:val="001C349C"/>
    <w:rsid w:val="001C5FEB"/>
    <w:rsid w:val="001C6AAC"/>
    <w:rsid w:val="001D4B77"/>
    <w:rsid w:val="001D5293"/>
    <w:rsid w:val="001D6F4B"/>
    <w:rsid w:val="001E0942"/>
    <w:rsid w:val="001E0B52"/>
    <w:rsid w:val="001E6FEC"/>
    <w:rsid w:val="001F29CE"/>
    <w:rsid w:val="001F427A"/>
    <w:rsid w:val="001F55DB"/>
    <w:rsid w:val="00201E46"/>
    <w:rsid w:val="0020465D"/>
    <w:rsid w:val="00205F70"/>
    <w:rsid w:val="00206BE6"/>
    <w:rsid w:val="002101F5"/>
    <w:rsid w:val="00212B0B"/>
    <w:rsid w:val="00212C29"/>
    <w:rsid w:val="00216522"/>
    <w:rsid w:val="0021702B"/>
    <w:rsid w:val="00217069"/>
    <w:rsid w:val="0022291F"/>
    <w:rsid w:val="00224DEF"/>
    <w:rsid w:val="002336EF"/>
    <w:rsid w:val="00233964"/>
    <w:rsid w:val="0024058E"/>
    <w:rsid w:val="002409B8"/>
    <w:rsid w:val="00243307"/>
    <w:rsid w:val="00252D87"/>
    <w:rsid w:val="00262478"/>
    <w:rsid w:val="00264AC3"/>
    <w:rsid w:val="0026512D"/>
    <w:rsid w:val="0026747D"/>
    <w:rsid w:val="00270DE1"/>
    <w:rsid w:val="00272756"/>
    <w:rsid w:val="00272B50"/>
    <w:rsid w:val="00276E0E"/>
    <w:rsid w:val="0028666D"/>
    <w:rsid w:val="002933B6"/>
    <w:rsid w:val="002973F8"/>
    <w:rsid w:val="002A262F"/>
    <w:rsid w:val="002A6CD1"/>
    <w:rsid w:val="002B13D6"/>
    <w:rsid w:val="002B2A48"/>
    <w:rsid w:val="002B2F9E"/>
    <w:rsid w:val="002B4AD7"/>
    <w:rsid w:val="002C01D9"/>
    <w:rsid w:val="002C1B70"/>
    <w:rsid w:val="002C22D1"/>
    <w:rsid w:val="002C4582"/>
    <w:rsid w:val="002C499A"/>
    <w:rsid w:val="002D04FE"/>
    <w:rsid w:val="002D0E29"/>
    <w:rsid w:val="002D1114"/>
    <w:rsid w:val="002D11E4"/>
    <w:rsid w:val="002D6228"/>
    <w:rsid w:val="002E1AAA"/>
    <w:rsid w:val="002E3AD5"/>
    <w:rsid w:val="002F1C72"/>
    <w:rsid w:val="0030327B"/>
    <w:rsid w:val="00310439"/>
    <w:rsid w:val="00321236"/>
    <w:rsid w:val="00323D66"/>
    <w:rsid w:val="0033505B"/>
    <w:rsid w:val="00343627"/>
    <w:rsid w:val="003463EE"/>
    <w:rsid w:val="0035083D"/>
    <w:rsid w:val="0035247D"/>
    <w:rsid w:val="00353875"/>
    <w:rsid w:val="0036177C"/>
    <w:rsid w:val="003645C5"/>
    <w:rsid w:val="0036689C"/>
    <w:rsid w:val="00366B1E"/>
    <w:rsid w:val="00371F4D"/>
    <w:rsid w:val="0037476C"/>
    <w:rsid w:val="00376143"/>
    <w:rsid w:val="00376E20"/>
    <w:rsid w:val="003919AB"/>
    <w:rsid w:val="003946DD"/>
    <w:rsid w:val="003A0CF7"/>
    <w:rsid w:val="003A143F"/>
    <w:rsid w:val="003A2BE0"/>
    <w:rsid w:val="003A2CFB"/>
    <w:rsid w:val="003A4B75"/>
    <w:rsid w:val="003B536D"/>
    <w:rsid w:val="003C0F89"/>
    <w:rsid w:val="003D2446"/>
    <w:rsid w:val="003D3C63"/>
    <w:rsid w:val="003D6BDD"/>
    <w:rsid w:val="003D6EC0"/>
    <w:rsid w:val="003E1735"/>
    <w:rsid w:val="003E3298"/>
    <w:rsid w:val="003E5271"/>
    <w:rsid w:val="003F3687"/>
    <w:rsid w:val="003F4B33"/>
    <w:rsid w:val="0040412A"/>
    <w:rsid w:val="004043CC"/>
    <w:rsid w:val="00405C51"/>
    <w:rsid w:val="004105FB"/>
    <w:rsid w:val="004147B8"/>
    <w:rsid w:val="00415098"/>
    <w:rsid w:val="00416EAE"/>
    <w:rsid w:val="00417DC6"/>
    <w:rsid w:val="00417EC5"/>
    <w:rsid w:val="00421DFE"/>
    <w:rsid w:val="00422A65"/>
    <w:rsid w:val="00422C54"/>
    <w:rsid w:val="00427CCD"/>
    <w:rsid w:val="00440A93"/>
    <w:rsid w:val="00444D27"/>
    <w:rsid w:val="00451471"/>
    <w:rsid w:val="00463DBA"/>
    <w:rsid w:val="00463E78"/>
    <w:rsid w:val="004729CE"/>
    <w:rsid w:val="00473345"/>
    <w:rsid w:val="00475D62"/>
    <w:rsid w:val="00476DD1"/>
    <w:rsid w:val="004804DA"/>
    <w:rsid w:val="00481727"/>
    <w:rsid w:val="0048477D"/>
    <w:rsid w:val="00491BC6"/>
    <w:rsid w:val="00491DFB"/>
    <w:rsid w:val="00492E3B"/>
    <w:rsid w:val="00492E6B"/>
    <w:rsid w:val="0049621A"/>
    <w:rsid w:val="004A0323"/>
    <w:rsid w:val="004A2EF6"/>
    <w:rsid w:val="004B2BA5"/>
    <w:rsid w:val="004B2ED9"/>
    <w:rsid w:val="004B4F94"/>
    <w:rsid w:val="004C27F8"/>
    <w:rsid w:val="004C28C0"/>
    <w:rsid w:val="004C3F8B"/>
    <w:rsid w:val="004D1606"/>
    <w:rsid w:val="004D42A8"/>
    <w:rsid w:val="004E4C0F"/>
    <w:rsid w:val="004E5992"/>
    <w:rsid w:val="004F2019"/>
    <w:rsid w:val="004F34BD"/>
    <w:rsid w:val="004F6F5E"/>
    <w:rsid w:val="004F7E1E"/>
    <w:rsid w:val="00502E48"/>
    <w:rsid w:val="005036A2"/>
    <w:rsid w:val="00503B8A"/>
    <w:rsid w:val="00506007"/>
    <w:rsid w:val="00506960"/>
    <w:rsid w:val="00507EB1"/>
    <w:rsid w:val="00510BF7"/>
    <w:rsid w:val="0051265D"/>
    <w:rsid w:val="00515B8D"/>
    <w:rsid w:val="005205B5"/>
    <w:rsid w:val="005317EB"/>
    <w:rsid w:val="005353EE"/>
    <w:rsid w:val="00541DE2"/>
    <w:rsid w:val="005431CA"/>
    <w:rsid w:val="005433BF"/>
    <w:rsid w:val="005512F7"/>
    <w:rsid w:val="00551D5E"/>
    <w:rsid w:val="00555166"/>
    <w:rsid w:val="00555A63"/>
    <w:rsid w:val="005601E3"/>
    <w:rsid w:val="0057474D"/>
    <w:rsid w:val="005750D2"/>
    <w:rsid w:val="00581347"/>
    <w:rsid w:val="00583AB3"/>
    <w:rsid w:val="00583CC4"/>
    <w:rsid w:val="00587330"/>
    <w:rsid w:val="005975BE"/>
    <w:rsid w:val="00597B9B"/>
    <w:rsid w:val="005A11A7"/>
    <w:rsid w:val="005A2946"/>
    <w:rsid w:val="005A6FD6"/>
    <w:rsid w:val="005B0308"/>
    <w:rsid w:val="005B49D9"/>
    <w:rsid w:val="005B63A1"/>
    <w:rsid w:val="005C03AC"/>
    <w:rsid w:val="005C1F26"/>
    <w:rsid w:val="005C1F4F"/>
    <w:rsid w:val="005C258A"/>
    <w:rsid w:val="005C2A3E"/>
    <w:rsid w:val="005C4CC2"/>
    <w:rsid w:val="005D1E46"/>
    <w:rsid w:val="005D4B3D"/>
    <w:rsid w:val="005E0808"/>
    <w:rsid w:val="005E2A82"/>
    <w:rsid w:val="005F199D"/>
    <w:rsid w:val="005F3B9C"/>
    <w:rsid w:val="00601055"/>
    <w:rsid w:val="00606C2E"/>
    <w:rsid w:val="00610F9D"/>
    <w:rsid w:val="006174B2"/>
    <w:rsid w:val="0062234F"/>
    <w:rsid w:val="00626945"/>
    <w:rsid w:val="006408EF"/>
    <w:rsid w:val="00644857"/>
    <w:rsid w:val="006469FA"/>
    <w:rsid w:val="006478AB"/>
    <w:rsid w:val="00650894"/>
    <w:rsid w:val="0066203A"/>
    <w:rsid w:val="00663457"/>
    <w:rsid w:val="0067188C"/>
    <w:rsid w:val="0067493A"/>
    <w:rsid w:val="00677BF8"/>
    <w:rsid w:val="006803B1"/>
    <w:rsid w:val="0068078D"/>
    <w:rsid w:val="00682C24"/>
    <w:rsid w:val="006844FF"/>
    <w:rsid w:val="00684BDB"/>
    <w:rsid w:val="00685811"/>
    <w:rsid w:val="00690255"/>
    <w:rsid w:val="00692ABA"/>
    <w:rsid w:val="006950A4"/>
    <w:rsid w:val="006A434B"/>
    <w:rsid w:val="006C32EC"/>
    <w:rsid w:val="006C3FE4"/>
    <w:rsid w:val="006C5761"/>
    <w:rsid w:val="006D3A48"/>
    <w:rsid w:val="006D59A0"/>
    <w:rsid w:val="006D5A00"/>
    <w:rsid w:val="006F0DA3"/>
    <w:rsid w:val="006F0DEE"/>
    <w:rsid w:val="006F6930"/>
    <w:rsid w:val="007060BB"/>
    <w:rsid w:val="00710E12"/>
    <w:rsid w:val="00713AF7"/>
    <w:rsid w:val="00716829"/>
    <w:rsid w:val="00720AE7"/>
    <w:rsid w:val="00723CB4"/>
    <w:rsid w:val="00731759"/>
    <w:rsid w:val="00731793"/>
    <w:rsid w:val="0073318C"/>
    <w:rsid w:val="0073517C"/>
    <w:rsid w:val="00741379"/>
    <w:rsid w:val="00744526"/>
    <w:rsid w:val="00746205"/>
    <w:rsid w:val="0075288D"/>
    <w:rsid w:val="00755F82"/>
    <w:rsid w:val="007753F0"/>
    <w:rsid w:val="007768D3"/>
    <w:rsid w:val="00777337"/>
    <w:rsid w:val="007822F4"/>
    <w:rsid w:val="0078715B"/>
    <w:rsid w:val="0079170E"/>
    <w:rsid w:val="00792523"/>
    <w:rsid w:val="00792A4F"/>
    <w:rsid w:val="007938BF"/>
    <w:rsid w:val="0079399D"/>
    <w:rsid w:val="00794C9B"/>
    <w:rsid w:val="007A2B7D"/>
    <w:rsid w:val="007A416F"/>
    <w:rsid w:val="007A7FE9"/>
    <w:rsid w:val="007B08A8"/>
    <w:rsid w:val="007C2DA5"/>
    <w:rsid w:val="007C4177"/>
    <w:rsid w:val="007C4648"/>
    <w:rsid w:val="007C68A1"/>
    <w:rsid w:val="007E0B74"/>
    <w:rsid w:val="007F035E"/>
    <w:rsid w:val="007F3CC4"/>
    <w:rsid w:val="007F5CE2"/>
    <w:rsid w:val="008021B5"/>
    <w:rsid w:val="008034B3"/>
    <w:rsid w:val="008046E9"/>
    <w:rsid w:val="00804FB5"/>
    <w:rsid w:val="0080716A"/>
    <w:rsid w:val="00810C67"/>
    <w:rsid w:val="00811ECB"/>
    <w:rsid w:val="00814E9E"/>
    <w:rsid w:val="00820AEC"/>
    <w:rsid w:val="0082315C"/>
    <w:rsid w:val="008232DA"/>
    <w:rsid w:val="008259B9"/>
    <w:rsid w:val="00826609"/>
    <w:rsid w:val="00833FEF"/>
    <w:rsid w:val="00843E57"/>
    <w:rsid w:val="008453F6"/>
    <w:rsid w:val="00846926"/>
    <w:rsid w:val="00850400"/>
    <w:rsid w:val="00852A13"/>
    <w:rsid w:val="00861117"/>
    <w:rsid w:val="008644D6"/>
    <w:rsid w:val="0086597E"/>
    <w:rsid w:val="0087111E"/>
    <w:rsid w:val="0087207B"/>
    <w:rsid w:val="00875DEC"/>
    <w:rsid w:val="00884747"/>
    <w:rsid w:val="0088689F"/>
    <w:rsid w:val="00886D6B"/>
    <w:rsid w:val="00891A4A"/>
    <w:rsid w:val="00894CF7"/>
    <w:rsid w:val="008A4CE0"/>
    <w:rsid w:val="008A6A98"/>
    <w:rsid w:val="008B0B24"/>
    <w:rsid w:val="008B116C"/>
    <w:rsid w:val="008B21E8"/>
    <w:rsid w:val="008C4342"/>
    <w:rsid w:val="008C6663"/>
    <w:rsid w:val="008D6569"/>
    <w:rsid w:val="008D6EBE"/>
    <w:rsid w:val="008E0714"/>
    <w:rsid w:val="008E1E69"/>
    <w:rsid w:val="008E721E"/>
    <w:rsid w:val="008F105F"/>
    <w:rsid w:val="008F43EC"/>
    <w:rsid w:val="00902568"/>
    <w:rsid w:val="00902596"/>
    <w:rsid w:val="0090348B"/>
    <w:rsid w:val="00903A3E"/>
    <w:rsid w:val="0090576E"/>
    <w:rsid w:val="00911AF7"/>
    <w:rsid w:val="00911DF3"/>
    <w:rsid w:val="00912C0B"/>
    <w:rsid w:val="00916D2D"/>
    <w:rsid w:val="00920355"/>
    <w:rsid w:val="00935346"/>
    <w:rsid w:val="00950ED6"/>
    <w:rsid w:val="009540FA"/>
    <w:rsid w:val="009562E2"/>
    <w:rsid w:val="00960604"/>
    <w:rsid w:val="009618B2"/>
    <w:rsid w:val="00972D5C"/>
    <w:rsid w:val="00974FC5"/>
    <w:rsid w:val="00981094"/>
    <w:rsid w:val="009838B7"/>
    <w:rsid w:val="009853E3"/>
    <w:rsid w:val="00994FB3"/>
    <w:rsid w:val="0099543E"/>
    <w:rsid w:val="00996CB3"/>
    <w:rsid w:val="00997861"/>
    <w:rsid w:val="009A0EC4"/>
    <w:rsid w:val="009A13AC"/>
    <w:rsid w:val="009A2A98"/>
    <w:rsid w:val="009B4745"/>
    <w:rsid w:val="009B6648"/>
    <w:rsid w:val="009C0795"/>
    <w:rsid w:val="009C72B9"/>
    <w:rsid w:val="009D6362"/>
    <w:rsid w:val="009D733F"/>
    <w:rsid w:val="009E1212"/>
    <w:rsid w:val="009E3EA1"/>
    <w:rsid w:val="009E5424"/>
    <w:rsid w:val="009E6609"/>
    <w:rsid w:val="009F428E"/>
    <w:rsid w:val="009F5797"/>
    <w:rsid w:val="009F5C40"/>
    <w:rsid w:val="009F759F"/>
    <w:rsid w:val="00A028EE"/>
    <w:rsid w:val="00A0443C"/>
    <w:rsid w:val="00A0459B"/>
    <w:rsid w:val="00A045BE"/>
    <w:rsid w:val="00A21F7B"/>
    <w:rsid w:val="00A2701D"/>
    <w:rsid w:val="00A43114"/>
    <w:rsid w:val="00A624C1"/>
    <w:rsid w:val="00A6583A"/>
    <w:rsid w:val="00A66780"/>
    <w:rsid w:val="00A671AF"/>
    <w:rsid w:val="00A747C5"/>
    <w:rsid w:val="00A75AD7"/>
    <w:rsid w:val="00A76D52"/>
    <w:rsid w:val="00A778CA"/>
    <w:rsid w:val="00A846DF"/>
    <w:rsid w:val="00A85D48"/>
    <w:rsid w:val="00A876D0"/>
    <w:rsid w:val="00A96763"/>
    <w:rsid w:val="00AA2EE0"/>
    <w:rsid w:val="00AA5397"/>
    <w:rsid w:val="00AA5C5A"/>
    <w:rsid w:val="00AB0A05"/>
    <w:rsid w:val="00AB12BE"/>
    <w:rsid w:val="00AB2062"/>
    <w:rsid w:val="00AB34B2"/>
    <w:rsid w:val="00AB5757"/>
    <w:rsid w:val="00AB66F0"/>
    <w:rsid w:val="00AB6D01"/>
    <w:rsid w:val="00AC0359"/>
    <w:rsid w:val="00AD2C3D"/>
    <w:rsid w:val="00AD4EDB"/>
    <w:rsid w:val="00AE3F46"/>
    <w:rsid w:val="00AE4063"/>
    <w:rsid w:val="00AE7582"/>
    <w:rsid w:val="00AF6563"/>
    <w:rsid w:val="00AF70CD"/>
    <w:rsid w:val="00B01610"/>
    <w:rsid w:val="00B01911"/>
    <w:rsid w:val="00B07144"/>
    <w:rsid w:val="00B077A5"/>
    <w:rsid w:val="00B14F59"/>
    <w:rsid w:val="00B16A7F"/>
    <w:rsid w:val="00B268DD"/>
    <w:rsid w:val="00B26B93"/>
    <w:rsid w:val="00B27F3A"/>
    <w:rsid w:val="00B326C7"/>
    <w:rsid w:val="00B34A81"/>
    <w:rsid w:val="00B35284"/>
    <w:rsid w:val="00B35AD1"/>
    <w:rsid w:val="00B451C3"/>
    <w:rsid w:val="00B47745"/>
    <w:rsid w:val="00B5063F"/>
    <w:rsid w:val="00B51B4C"/>
    <w:rsid w:val="00B555A2"/>
    <w:rsid w:val="00B5590D"/>
    <w:rsid w:val="00B60FC9"/>
    <w:rsid w:val="00B62AB2"/>
    <w:rsid w:val="00B6745A"/>
    <w:rsid w:val="00B67D34"/>
    <w:rsid w:val="00B711CF"/>
    <w:rsid w:val="00B76AC0"/>
    <w:rsid w:val="00B8669C"/>
    <w:rsid w:val="00B90537"/>
    <w:rsid w:val="00B92B54"/>
    <w:rsid w:val="00BA41D3"/>
    <w:rsid w:val="00BA59ED"/>
    <w:rsid w:val="00BB0D2B"/>
    <w:rsid w:val="00BB1824"/>
    <w:rsid w:val="00BB5529"/>
    <w:rsid w:val="00BC02D7"/>
    <w:rsid w:val="00BD0373"/>
    <w:rsid w:val="00BD16C7"/>
    <w:rsid w:val="00BD1A16"/>
    <w:rsid w:val="00BD5E1D"/>
    <w:rsid w:val="00BD6B01"/>
    <w:rsid w:val="00BE0945"/>
    <w:rsid w:val="00BE4531"/>
    <w:rsid w:val="00BF2A49"/>
    <w:rsid w:val="00BF44A5"/>
    <w:rsid w:val="00BF46F8"/>
    <w:rsid w:val="00BF4F0C"/>
    <w:rsid w:val="00C03243"/>
    <w:rsid w:val="00C04B90"/>
    <w:rsid w:val="00C07C8E"/>
    <w:rsid w:val="00C10516"/>
    <w:rsid w:val="00C20BDE"/>
    <w:rsid w:val="00C33274"/>
    <w:rsid w:val="00C36E0A"/>
    <w:rsid w:val="00C4365D"/>
    <w:rsid w:val="00C47030"/>
    <w:rsid w:val="00C50EB9"/>
    <w:rsid w:val="00C764C6"/>
    <w:rsid w:val="00C77F90"/>
    <w:rsid w:val="00C82E5B"/>
    <w:rsid w:val="00C904A1"/>
    <w:rsid w:val="00C91D0F"/>
    <w:rsid w:val="00C91E43"/>
    <w:rsid w:val="00C939E4"/>
    <w:rsid w:val="00C97AE7"/>
    <w:rsid w:val="00CA4D06"/>
    <w:rsid w:val="00CA5272"/>
    <w:rsid w:val="00CA7178"/>
    <w:rsid w:val="00CA7A6E"/>
    <w:rsid w:val="00CB1E0C"/>
    <w:rsid w:val="00CB288C"/>
    <w:rsid w:val="00CB6CEB"/>
    <w:rsid w:val="00CB787E"/>
    <w:rsid w:val="00CC7A3E"/>
    <w:rsid w:val="00CC7AAC"/>
    <w:rsid w:val="00CE08C2"/>
    <w:rsid w:val="00CE1CCE"/>
    <w:rsid w:val="00CE4DA2"/>
    <w:rsid w:val="00CE74BF"/>
    <w:rsid w:val="00CF2DF7"/>
    <w:rsid w:val="00D03D1B"/>
    <w:rsid w:val="00D04A20"/>
    <w:rsid w:val="00D10005"/>
    <w:rsid w:val="00D12484"/>
    <w:rsid w:val="00D14E55"/>
    <w:rsid w:val="00D1546A"/>
    <w:rsid w:val="00D16287"/>
    <w:rsid w:val="00D16FEB"/>
    <w:rsid w:val="00D252F3"/>
    <w:rsid w:val="00D2592D"/>
    <w:rsid w:val="00D26F62"/>
    <w:rsid w:val="00D3780C"/>
    <w:rsid w:val="00D42D6D"/>
    <w:rsid w:val="00D44BAA"/>
    <w:rsid w:val="00D47A20"/>
    <w:rsid w:val="00D505E2"/>
    <w:rsid w:val="00D55DDE"/>
    <w:rsid w:val="00D56B99"/>
    <w:rsid w:val="00D61B4A"/>
    <w:rsid w:val="00D63BC3"/>
    <w:rsid w:val="00D63D12"/>
    <w:rsid w:val="00D65C43"/>
    <w:rsid w:val="00D71C76"/>
    <w:rsid w:val="00D71D0A"/>
    <w:rsid w:val="00D73206"/>
    <w:rsid w:val="00D75B66"/>
    <w:rsid w:val="00D82F83"/>
    <w:rsid w:val="00D84CBA"/>
    <w:rsid w:val="00DA3438"/>
    <w:rsid w:val="00DA399F"/>
    <w:rsid w:val="00DA447E"/>
    <w:rsid w:val="00DA6D5A"/>
    <w:rsid w:val="00DB5184"/>
    <w:rsid w:val="00DB5D11"/>
    <w:rsid w:val="00DC0591"/>
    <w:rsid w:val="00DC2337"/>
    <w:rsid w:val="00DC5482"/>
    <w:rsid w:val="00DC7865"/>
    <w:rsid w:val="00DD1D3B"/>
    <w:rsid w:val="00DD4223"/>
    <w:rsid w:val="00DD4633"/>
    <w:rsid w:val="00DE372D"/>
    <w:rsid w:val="00DE3FE2"/>
    <w:rsid w:val="00DE4E09"/>
    <w:rsid w:val="00DF0E50"/>
    <w:rsid w:val="00DF14DC"/>
    <w:rsid w:val="00DF1C66"/>
    <w:rsid w:val="00DF620A"/>
    <w:rsid w:val="00DF7D4D"/>
    <w:rsid w:val="00E01D1C"/>
    <w:rsid w:val="00E02F29"/>
    <w:rsid w:val="00E04271"/>
    <w:rsid w:val="00E05061"/>
    <w:rsid w:val="00E1001B"/>
    <w:rsid w:val="00E22585"/>
    <w:rsid w:val="00E22C71"/>
    <w:rsid w:val="00E35641"/>
    <w:rsid w:val="00E45AF1"/>
    <w:rsid w:val="00E470E4"/>
    <w:rsid w:val="00E47319"/>
    <w:rsid w:val="00E5323E"/>
    <w:rsid w:val="00E557F5"/>
    <w:rsid w:val="00E55E50"/>
    <w:rsid w:val="00E61B97"/>
    <w:rsid w:val="00E65D56"/>
    <w:rsid w:val="00E73290"/>
    <w:rsid w:val="00E763CE"/>
    <w:rsid w:val="00E76BC0"/>
    <w:rsid w:val="00E810F2"/>
    <w:rsid w:val="00E8323A"/>
    <w:rsid w:val="00E846F4"/>
    <w:rsid w:val="00E84E95"/>
    <w:rsid w:val="00E915C7"/>
    <w:rsid w:val="00E91C7D"/>
    <w:rsid w:val="00E931CF"/>
    <w:rsid w:val="00E95BA8"/>
    <w:rsid w:val="00EA62AD"/>
    <w:rsid w:val="00EC072A"/>
    <w:rsid w:val="00ED745B"/>
    <w:rsid w:val="00EE197D"/>
    <w:rsid w:val="00F11F64"/>
    <w:rsid w:val="00F1263C"/>
    <w:rsid w:val="00F2302F"/>
    <w:rsid w:val="00F24A8D"/>
    <w:rsid w:val="00F24F56"/>
    <w:rsid w:val="00F26989"/>
    <w:rsid w:val="00F33687"/>
    <w:rsid w:val="00F41BF1"/>
    <w:rsid w:val="00F45636"/>
    <w:rsid w:val="00F461DE"/>
    <w:rsid w:val="00F46EAD"/>
    <w:rsid w:val="00F53619"/>
    <w:rsid w:val="00F70C44"/>
    <w:rsid w:val="00F711CF"/>
    <w:rsid w:val="00F73D88"/>
    <w:rsid w:val="00F74B71"/>
    <w:rsid w:val="00F765AE"/>
    <w:rsid w:val="00F80FAD"/>
    <w:rsid w:val="00F8506D"/>
    <w:rsid w:val="00F96C6C"/>
    <w:rsid w:val="00FA2C0B"/>
    <w:rsid w:val="00FA38B9"/>
    <w:rsid w:val="00FA4A29"/>
    <w:rsid w:val="00FA4C67"/>
    <w:rsid w:val="00FA76E5"/>
    <w:rsid w:val="00FB0FBF"/>
    <w:rsid w:val="00FB147D"/>
    <w:rsid w:val="00FB709E"/>
    <w:rsid w:val="00FC375E"/>
    <w:rsid w:val="00FC43F0"/>
    <w:rsid w:val="00FC632D"/>
    <w:rsid w:val="00FE0388"/>
    <w:rsid w:val="00FE0EEE"/>
    <w:rsid w:val="00FE2592"/>
    <w:rsid w:val="00FE3390"/>
    <w:rsid w:val="00FF2F5A"/>
    <w:rsid w:val="00FF38C8"/>
    <w:rsid w:val="00FF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CB0FD"/>
  <w15:docId w15:val="{FC355254-7228-4C10-B423-D31C56F6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0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709E"/>
    <w:rPr>
      <w:color w:val="0563C1" w:themeColor="hyperlink"/>
      <w:u w:val="single"/>
    </w:rPr>
  </w:style>
  <w:style w:type="character" w:customStyle="1" w:styleId="3Char">
    <w:name w:val="스타일3 Char"/>
    <w:basedOn w:val="a0"/>
    <w:link w:val="3"/>
    <w:locked/>
    <w:rsid w:val="00FB709E"/>
    <w:rPr>
      <w:rFonts w:ascii="Times New Roman" w:hAnsi="Times New Roman" w:cs="Times New Roman"/>
      <w:sz w:val="24"/>
      <w:szCs w:val="24"/>
    </w:rPr>
  </w:style>
  <w:style w:type="paragraph" w:customStyle="1" w:styleId="3">
    <w:name w:val="스타일3"/>
    <w:basedOn w:val="a"/>
    <w:link w:val="3Char"/>
    <w:qFormat/>
    <w:rsid w:val="00FB709E"/>
    <w:pPr>
      <w:spacing w:after="0" w:line="480" w:lineRule="auto"/>
      <w:ind w:firstLineChars="236" w:firstLine="566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B709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709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709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709E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FB70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709E"/>
  </w:style>
  <w:style w:type="paragraph" w:styleId="a5">
    <w:name w:val="footer"/>
    <w:basedOn w:val="a"/>
    <w:link w:val="Char0"/>
    <w:uiPriority w:val="99"/>
    <w:unhideWhenUsed/>
    <w:rsid w:val="00FB70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709E"/>
  </w:style>
  <w:style w:type="paragraph" w:styleId="a6">
    <w:name w:val="No Spacing"/>
    <w:uiPriority w:val="1"/>
    <w:qFormat/>
    <w:rsid w:val="00FB709E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FB709E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0A349C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A349C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0A349C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A349C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A349C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A34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0A349C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39"/>
    <w:rsid w:val="00440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A8202-16E1-42F4-9B1C-BF281DF04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7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Ryul</dc:creator>
  <cp:keywords/>
  <dc:description/>
  <cp:lastModifiedBy>김 률</cp:lastModifiedBy>
  <cp:revision>603</cp:revision>
  <dcterms:created xsi:type="dcterms:W3CDTF">2018-11-05T05:45:00Z</dcterms:created>
  <dcterms:modified xsi:type="dcterms:W3CDTF">2021-11-04T11:54:00Z</dcterms:modified>
</cp:coreProperties>
</file>